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94C" w:rsidRDefault="0080494C" w:rsidP="0080494C">
      <w:pPr>
        <w:rPr>
          <w:b/>
        </w:rPr>
      </w:pPr>
    </w:p>
    <w:p w:rsidR="0080494C" w:rsidRPr="003568C4" w:rsidRDefault="0080494C" w:rsidP="0080494C">
      <w:pPr>
        <w:rPr>
          <w:rFonts w:cs="Times New Roman"/>
          <w:b/>
          <w:sz w:val="20"/>
          <w:szCs w:val="20"/>
        </w:rPr>
      </w:pPr>
      <w:r w:rsidRPr="003568C4">
        <w:rPr>
          <w:rFonts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59DB029" wp14:editId="7D7BE690">
                <wp:simplePos x="0" y="0"/>
                <wp:positionH relativeFrom="margin">
                  <wp:align>right</wp:align>
                </wp:positionH>
                <wp:positionV relativeFrom="paragraph">
                  <wp:posOffset>254736</wp:posOffset>
                </wp:positionV>
                <wp:extent cx="1344706" cy="333375"/>
                <wp:effectExtent l="0" t="0" r="0" b="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4706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0494C" w:rsidRPr="0080494C" w:rsidRDefault="0080494C" w:rsidP="0080494C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80494C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Odds Ratio (95% CI)</w:t>
                            </w:r>
                          </w:p>
                          <w:p w:rsidR="0080494C" w:rsidRPr="0080494C" w:rsidRDefault="0080494C" w:rsidP="0080494C">
                            <w:pPr>
                              <w:rPr>
                                <w:rFonts w:ascii="Arial" w:hAnsi="Arial" w:cs="Arial"/>
                                <w:b/>
                                <w:i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9DB029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54.7pt;margin-top:20.05pt;width:105.9pt;height:26.25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h0jCgIAAPQDAAAOAAAAZHJzL2Uyb0RvYy54bWysU9tu2zAMfR+wfxD0vthJk6Y14hRduw4D&#10;ugvQ7gMYWY6FSaImKbGzrx8lp2mwvQ3TgyCJ5CHPIbW6GYxme+mDQlvz6aTkTFqBjbLbmn9/fnh3&#10;xVmIYBvQaGXNDzLwm/XbN6veVXKGHepGekYgNlS9q3kXo6uKIohOGggTdNKSsUVvINLVb4vGQ0/o&#10;RhezsrwsevSN8yhkCPR6Pxr5OuO3rRTxa9sGGZmuOdUW8+7zvkl7sV5BtfXgOiWOZcA/VGFAWUp6&#10;grqHCGzn1V9QRgmPAds4EWgKbFslZOZAbKblH2yeOnAycyFxgjvJFP4frPiy/+aZaqh3M84sGOrR&#10;sxwie48DoyfSp3ehIrcnR45xoHfyzVyDe0TxIzCLdx3Yrbz1HvtOQkP1TVNkcRY64oQEsuk/Y0N5&#10;YBcxAw2tN0k8koMROvXpcOpNqkWklBfz+bK85EyQ7YLWcpFTQPUS7XyIHyUalg4199T7jA77xxBT&#10;NVC9uKRkFh+U1rn/2rK+5teL2SIHnFmMijSeWpmaX5VpjQOTSH6wTQ6OoPR4pgTaHlknoiPlOGwG&#10;ckxSbLA5EH+P4xjSt6FDh/4XZz2NYM3Dzx14yZn+ZEnD6+l8nmY2X+aL5Ywu/tyyObeAFQRV88jZ&#10;eLyLec5HrrekdauyDK+VHGul0crqHL9Bmt3ze/Z6/azr3wAAAP//AwBQSwMEFAAGAAgAAAAhAGeR&#10;zSXbAAAABgEAAA8AAABkcnMvZG93bnJldi54bWxMj81OwzAQhO9IvIO1SNyonahUNM2mQiCuIMqP&#10;xM2Nt0nUeB3FbhPenuUEx9GMZr4pt7Pv1ZnG2AVGyBYGFHEdXMcNwvvb080dqJgsO9sHJoRvirCt&#10;Li9KW7gw8Sudd6lRUsKxsAhtSkOhdaxb8jYuwkAs3iGM3iaRY6PdaCcp973OjVlpbzuWhdYO9NBS&#10;fdydPMLH8+Hrc2lemkd/O0xhNpr9WiNeX833G1CJ5vQXhl98QYdKmPbhxC6qHkGOJISlyUCJm2eZ&#10;HNkjrPMV6KrU//GrHwAAAP//AwBQSwECLQAUAAYACAAAACEAtoM4kv4AAADhAQAAEwAAAAAAAAAA&#10;AAAAAAAAAAAAW0NvbnRlbnRfVHlwZXNdLnhtbFBLAQItABQABgAIAAAAIQA4/SH/1gAAAJQBAAAL&#10;AAAAAAAAAAAAAAAAAC8BAABfcmVscy8ucmVsc1BLAQItABQABgAIAAAAIQANch0jCgIAAPQDAAAO&#10;AAAAAAAAAAAAAAAAAC4CAABkcnMvZTJvRG9jLnhtbFBLAQItABQABgAIAAAAIQBnkc0l2wAAAAYB&#10;AAAPAAAAAAAAAAAAAAAAAGQEAABkcnMvZG93bnJldi54bWxQSwUGAAAAAAQABADzAAAAbAUAAAAA&#10;" filled="f" stroked="f">
                <v:textbox>
                  <w:txbxContent>
                    <w:p w:rsidR="0080494C" w:rsidRPr="0080494C" w:rsidRDefault="0080494C" w:rsidP="0080494C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80494C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Odds Ratio (95% CI)</w:t>
                      </w:r>
                    </w:p>
                    <w:p w:rsidR="0080494C" w:rsidRPr="0080494C" w:rsidRDefault="0080494C" w:rsidP="0080494C">
                      <w:pPr>
                        <w:rPr>
                          <w:rFonts w:ascii="Arial" w:hAnsi="Arial" w:cs="Arial"/>
                          <w:b/>
                          <w:i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568C4">
        <w:rPr>
          <w:rFonts w:cs="Times New Roman"/>
          <w:b/>
          <w:sz w:val="20"/>
          <w:szCs w:val="20"/>
        </w:rPr>
        <w:t>PHQ</w:t>
      </w:r>
      <w:r w:rsidR="00ED45C8">
        <w:rPr>
          <w:rFonts w:cs="Times New Roman"/>
          <w:b/>
          <w:sz w:val="20"/>
          <w:szCs w:val="20"/>
        </w:rPr>
        <w:t>-</w:t>
      </w:r>
      <w:bookmarkStart w:id="0" w:name="_GoBack"/>
      <w:bookmarkEnd w:id="0"/>
      <w:r w:rsidRPr="003568C4">
        <w:rPr>
          <w:rFonts w:cs="Times New Roman"/>
          <w:b/>
          <w:sz w:val="20"/>
          <w:szCs w:val="20"/>
        </w:rPr>
        <w:t>4: Depression Subscale Score &gt;= 3</w:t>
      </w:r>
    </w:p>
    <w:tbl>
      <w:tblPr>
        <w:tblStyle w:val="TableGrid"/>
        <w:tblpPr w:leftFromText="180" w:rightFromText="180" w:vertAnchor="text" w:horzAnchor="margin" w:tblpY="586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52"/>
        <w:gridCol w:w="2479"/>
      </w:tblGrid>
      <w:tr w:rsidR="0080494C" w:rsidRPr="004F7128" w:rsidTr="0080494C">
        <w:trPr>
          <w:trHeight w:val="208"/>
        </w:trPr>
        <w:tc>
          <w:tcPr>
            <w:tcW w:w="6452" w:type="dxa"/>
          </w:tcPr>
          <w:p w:rsidR="0080494C" w:rsidRPr="00B46976" w:rsidRDefault="0080494C" w:rsidP="0080494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9" w:type="dxa"/>
          </w:tcPr>
          <w:p w:rsidR="0080494C" w:rsidRPr="00B46976" w:rsidRDefault="0080494C" w:rsidP="0080494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0494C" w:rsidRPr="004F7128" w:rsidTr="0080494C">
        <w:trPr>
          <w:trHeight w:val="208"/>
        </w:trPr>
        <w:tc>
          <w:tcPr>
            <w:tcW w:w="6452" w:type="dxa"/>
          </w:tcPr>
          <w:p w:rsidR="0080494C" w:rsidRPr="00B46976" w:rsidRDefault="0080494C" w:rsidP="0080494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Wellbeing support available </w:t>
            </w:r>
            <w:r w:rsidRPr="00B46976">
              <w:rPr>
                <w:rFonts w:ascii="Arial" w:hAnsi="Arial" w:cs="Arial"/>
                <w:sz w:val="18"/>
                <w:szCs w:val="18"/>
              </w:rPr>
              <w:t>at work</w:t>
            </w:r>
          </w:p>
        </w:tc>
        <w:tc>
          <w:tcPr>
            <w:tcW w:w="2479" w:type="dxa"/>
          </w:tcPr>
          <w:p w:rsidR="0080494C" w:rsidRPr="00E70304" w:rsidRDefault="0080494C" w:rsidP="0080494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030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5</w:t>
            </w:r>
            <w:r w:rsidRPr="00E70304">
              <w:rPr>
                <w:rFonts w:ascii="Arial" w:hAnsi="Arial" w:cs="Arial"/>
                <w:sz w:val="18"/>
                <w:szCs w:val="18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E70304">
              <w:rPr>
                <w:rFonts w:ascii="Arial" w:hAnsi="Arial" w:cs="Arial"/>
                <w:sz w:val="18"/>
                <w:szCs w:val="18"/>
              </w:rPr>
              <w:t>4 – 0</w:t>
            </w:r>
            <w:r>
              <w:rPr>
                <w:rFonts w:ascii="Arial" w:hAnsi="Arial" w:cs="Arial"/>
                <w:sz w:val="18"/>
                <w:szCs w:val="18"/>
              </w:rPr>
              <w:t>·7); p</w:t>
            </w:r>
            <w:r w:rsidRPr="00E70304">
              <w:rPr>
                <w:rFonts w:ascii="Arial" w:hAnsi="Arial" w:cs="Arial"/>
                <w:i/>
                <w:sz w:val="18"/>
                <w:szCs w:val="18"/>
              </w:rPr>
              <w:t>&lt;</w:t>
            </w:r>
            <w:r w:rsidRPr="00E7030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E70304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80494C" w:rsidRPr="004F7128" w:rsidTr="0080494C">
        <w:trPr>
          <w:trHeight w:val="221"/>
        </w:trPr>
        <w:tc>
          <w:tcPr>
            <w:tcW w:w="6452" w:type="dxa"/>
          </w:tcPr>
          <w:p w:rsidR="0080494C" w:rsidRPr="00B46976" w:rsidRDefault="0080494C" w:rsidP="0080494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9" w:type="dxa"/>
          </w:tcPr>
          <w:p w:rsidR="0080494C" w:rsidRPr="00E70304" w:rsidRDefault="0080494C" w:rsidP="0080494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0494C" w:rsidRPr="004F7128" w:rsidTr="0080494C">
        <w:trPr>
          <w:trHeight w:val="257"/>
        </w:trPr>
        <w:tc>
          <w:tcPr>
            <w:tcW w:w="6452" w:type="dxa"/>
          </w:tcPr>
          <w:p w:rsidR="0080494C" w:rsidRPr="00B46976" w:rsidRDefault="0080494C" w:rsidP="0080494C">
            <w:pPr>
              <w:jc w:val="right"/>
              <w:rPr>
                <w:rFonts w:ascii="Arial" w:hAnsi="Arial" w:cs="Arial"/>
                <w:sz w:val="2"/>
                <w:szCs w:val="18"/>
              </w:rPr>
            </w:pPr>
          </w:p>
        </w:tc>
        <w:tc>
          <w:tcPr>
            <w:tcW w:w="2479" w:type="dxa"/>
          </w:tcPr>
          <w:p w:rsidR="0080494C" w:rsidRPr="00E70304" w:rsidRDefault="0080494C" w:rsidP="0080494C">
            <w:pPr>
              <w:jc w:val="right"/>
              <w:rPr>
                <w:rFonts w:ascii="Arial" w:hAnsi="Arial" w:cs="Arial"/>
                <w:sz w:val="22"/>
                <w:szCs w:val="18"/>
              </w:rPr>
            </w:pPr>
          </w:p>
        </w:tc>
      </w:tr>
      <w:tr w:rsidR="0080494C" w:rsidRPr="004F7128" w:rsidTr="0080494C">
        <w:trPr>
          <w:trHeight w:val="58"/>
        </w:trPr>
        <w:tc>
          <w:tcPr>
            <w:tcW w:w="6452" w:type="dxa"/>
          </w:tcPr>
          <w:p w:rsidR="0080494C" w:rsidRPr="007C08F2" w:rsidRDefault="0080494C" w:rsidP="0080494C">
            <w:pPr>
              <w:jc w:val="right"/>
              <w:rPr>
                <w:rFonts w:ascii="Arial" w:hAnsi="Arial" w:cs="Arial"/>
                <w:sz w:val="8"/>
                <w:szCs w:val="18"/>
              </w:rPr>
            </w:pPr>
          </w:p>
          <w:p w:rsidR="0080494C" w:rsidRDefault="0080494C" w:rsidP="0080494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6976">
              <w:rPr>
                <w:rFonts w:ascii="Arial" w:hAnsi="Arial" w:cs="Arial"/>
                <w:sz w:val="18"/>
                <w:szCs w:val="18"/>
              </w:rPr>
              <w:t>Denied morally uncomfortable changes</w:t>
            </w:r>
          </w:p>
          <w:p w:rsidR="0080494C" w:rsidRDefault="0080494C" w:rsidP="0080494C">
            <w:pPr>
              <w:rPr>
                <w:rFonts w:ascii="Arial" w:hAnsi="Arial" w:cs="Arial"/>
                <w:sz w:val="18"/>
                <w:szCs w:val="18"/>
              </w:rPr>
            </w:pPr>
          </w:p>
          <w:p w:rsidR="0080494C" w:rsidRDefault="0080494C" w:rsidP="0080494C">
            <w:pPr>
              <w:jc w:val="right"/>
              <w:rPr>
                <w:rFonts w:ascii="Arial" w:hAnsi="Arial" w:cs="Arial"/>
                <w:szCs w:val="18"/>
              </w:rPr>
            </w:pPr>
          </w:p>
          <w:p w:rsidR="0080494C" w:rsidRPr="007C08F2" w:rsidRDefault="0080494C" w:rsidP="0080494C">
            <w:pPr>
              <w:jc w:val="right"/>
              <w:rPr>
                <w:rFonts w:ascii="Arial" w:hAnsi="Arial" w:cs="Arial"/>
                <w:sz w:val="10"/>
                <w:szCs w:val="18"/>
              </w:rPr>
            </w:pPr>
          </w:p>
        </w:tc>
        <w:tc>
          <w:tcPr>
            <w:tcW w:w="2479" w:type="dxa"/>
          </w:tcPr>
          <w:p w:rsidR="0080494C" w:rsidRPr="00E70304" w:rsidRDefault="0080494C" w:rsidP="0080494C">
            <w:pPr>
              <w:jc w:val="right"/>
              <w:rPr>
                <w:rFonts w:ascii="Arial" w:hAnsi="Arial" w:cs="Arial"/>
                <w:sz w:val="6"/>
                <w:szCs w:val="18"/>
              </w:rPr>
            </w:pPr>
          </w:p>
          <w:p w:rsidR="0080494C" w:rsidRPr="00E70304" w:rsidRDefault="0080494C" w:rsidP="0080494C">
            <w:pPr>
              <w:jc w:val="right"/>
              <w:rPr>
                <w:rFonts w:ascii="Arial" w:hAnsi="Arial" w:cs="Arial"/>
                <w:sz w:val="6"/>
                <w:szCs w:val="18"/>
              </w:rPr>
            </w:pPr>
          </w:p>
          <w:p w:rsidR="0080494C" w:rsidRPr="00E70304" w:rsidRDefault="0080494C" w:rsidP="0080494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030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6</w:t>
            </w:r>
            <w:r w:rsidRPr="00E70304">
              <w:rPr>
                <w:rFonts w:ascii="Arial" w:hAnsi="Arial" w:cs="Arial"/>
                <w:sz w:val="18"/>
                <w:szCs w:val="18"/>
              </w:rPr>
              <w:t xml:space="preserve"> (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E70304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70304"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7030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7); p</w:t>
            </w:r>
            <w:r w:rsidRPr="00E70304">
              <w:rPr>
                <w:rFonts w:ascii="Arial" w:hAnsi="Arial" w:cs="Arial"/>
                <w:i/>
                <w:sz w:val="18"/>
                <w:szCs w:val="18"/>
              </w:rPr>
              <w:t>&lt;</w:t>
            </w:r>
            <w:r w:rsidRPr="00E7030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E70304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80494C" w:rsidRPr="004F7128" w:rsidTr="0080494C">
        <w:trPr>
          <w:trHeight w:val="462"/>
        </w:trPr>
        <w:tc>
          <w:tcPr>
            <w:tcW w:w="6452" w:type="dxa"/>
          </w:tcPr>
          <w:p w:rsidR="0080494C" w:rsidRPr="00B46976" w:rsidRDefault="0080494C" w:rsidP="0080494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46976">
              <w:rPr>
                <w:rFonts w:ascii="Arial" w:hAnsi="Arial" w:cs="Arial"/>
                <w:sz w:val="18"/>
                <w:szCs w:val="18"/>
              </w:rPr>
              <w:t>Reported adequate PPE at work</w:t>
            </w:r>
          </w:p>
        </w:tc>
        <w:tc>
          <w:tcPr>
            <w:tcW w:w="2479" w:type="dxa"/>
          </w:tcPr>
          <w:p w:rsidR="0080494C" w:rsidRPr="00E70304" w:rsidRDefault="0080494C" w:rsidP="0080494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030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E70304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70304">
              <w:rPr>
                <w:rFonts w:ascii="Arial" w:hAnsi="Arial" w:cs="Arial"/>
                <w:sz w:val="18"/>
                <w:szCs w:val="18"/>
              </w:rPr>
              <w:t>(0</w:t>
            </w:r>
            <w:r>
              <w:rPr>
                <w:rFonts w:ascii="Arial" w:hAnsi="Arial" w:cs="Arial"/>
                <w:sz w:val="18"/>
                <w:szCs w:val="18"/>
              </w:rPr>
              <w:t>·6</w:t>
            </w:r>
            <w:r w:rsidRPr="00E70304">
              <w:rPr>
                <w:rFonts w:ascii="Arial" w:hAnsi="Arial" w:cs="Arial"/>
                <w:sz w:val="18"/>
                <w:szCs w:val="18"/>
              </w:rPr>
              <w:t xml:space="preserve"> – 0</w:t>
            </w:r>
            <w:r>
              <w:rPr>
                <w:rFonts w:ascii="Arial" w:hAnsi="Arial" w:cs="Arial"/>
                <w:sz w:val="18"/>
                <w:szCs w:val="18"/>
              </w:rPr>
              <w:t>·9); p</w:t>
            </w:r>
            <w:r w:rsidRPr="00E70304">
              <w:rPr>
                <w:rFonts w:ascii="Arial" w:hAnsi="Arial" w:cs="Arial"/>
                <w:i/>
                <w:sz w:val="18"/>
                <w:szCs w:val="18"/>
              </w:rPr>
              <w:t>=</w:t>
            </w:r>
            <w:r w:rsidRPr="00E7030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E70304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  <w:tr w:rsidR="0080494C" w:rsidRPr="004F7128" w:rsidTr="0080494C">
        <w:trPr>
          <w:trHeight w:val="80"/>
        </w:trPr>
        <w:tc>
          <w:tcPr>
            <w:tcW w:w="6452" w:type="dxa"/>
          </w:tcPr>
          <w:p w:rsidR="0080494C" w:rsidRPr="007C08F2" w:rsidRDefault="0080494C" w:rsidP="0080494C">
            <w:pPr>
              <w:jc w:val="right"/>
              <w:rPr>
                <w:rFonts w:ascii="Arial" w:hAnsi="Arial" w:cs="Arial"/>
                <w:sz w:val="28"/>
                <w:szCs w:val="18"/>
              </w:rPr>
            </w:pPr>
            <w:r>
              <w:rPr>
                <w:noProof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59264" behindDoc="1" locked="0" layoutInCell="1" allowOverlap="1" wp14:anchorId="15492211" wp14:editId="31ACB47A">
                      <wp:simplePos x="0" y="0"/>
                      <wp:positionH relativeFrom="column">
                        <wp:posOffset>-283018</wp:posOffset>
                      </wp:positionH>
                      <wp:positionV relativeFrom="paragraph">
                        <wp:posOffset>-1707696</wp:posOffset>
                      </wp:positionV>
                      <wp:extent cx="3093148" cy="4099560"/>
                      <wp:effectExtent l="0" t="0" r="0" b="0"/>
                      <wp:wrapNone/>
                      <wp:docPr id="7" name="Group 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093148" cy="4099560"/>
                                <a:chOff x="0" y="0"/>
                                <a:chExt cx="3093148" cy="409956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" name="Picture 10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38375"/>
                                <a:stretch/>
                              </pic:blipFill>
                              <pic:spPr bwMode="auto">
                                <a:xfrm>
                                  <a:off x="156908" y="0"/>
                                  <a:ext cx="2936240" cy="40995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wps:wsp>
                              <wps:cNvPr id="6" name="Rectangle 6"/>
                              <wps:cNvSpPr/>
                              <wps:spPr>
                                <a:xfrm>
                                  <a:off x="0" y="302996"/>
                                  <a:ext cx="183962" cy="3419532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83FA483" id="Group 7" o:spid="_x0000_s1026" style="position:absolute;margin-left:-22.3pt;margin-top:-134.45pt;width:243.55pt;height:322.8pt;z-index:-251657216" coordsize="30931,409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tQ71dgQAAKoKAAAOAAAAZHJzL2Uyb0RvYy54bWykVttu4zYQfS/QfxD0&#10;7lg3X2TEWTi2EyyQboLNFnmmKcoiViJZko6TLfrvnSElObGNbrANEJmX4VzOnBny8tNLUwfPTBsu&#10;xTyML6IwYILKgovtPPzz281gGgbGElGQWgo2D1+ZCT9d/f7b5V7NWCIrWRdMB6BEmNlezcPKWjUb&#10;Dg2tWEPMhVRMwGYpdUMsTPV2WGiyB+1NPUyiaDzcS10oLSkzBlZXfjO8cvrLklF7X5aG2aCeh+Cb&#10;dV/tvhv8Dq8uyWyriao4bd0gv+BFQ7gAo72qFbEk2Gl+oqrhVEsjS3tBZTOUZckpczFANHF0FM2t&#10;ljvlYtnO9lvVwwTQHuH0y2rpl+cHHfBiHk7CQJAGUuSsBhOEZq+2M5C41epRPeh2YetnGO1LqRv8&#10;hTiCFwfqaw8qe7EBhcU0ytM4AxpQ2MuiPB+NW9hpBbk5OUer9U9ODjvDQ/Svd0dxOoP/FiUYnaD0&#10;czbBKbvTLGyVNB/S0RD9facGkFBFLN/wmttXR05IHTolnh84fdB+cgA8Bj56xGEbrQawAhjjEZTy&#10;ZwjGdCfpdxMIuayI2LKFUcBrqDaUHr4Xd9N3Bjc1Vze8rgMt7RO31WNFFGQ5dnTFzTZWKIojUp2B&#10;yxN2JemuYcL6CtSshrClMBVXJgz0jDUbBoTSnwtvBJhwZyzyBDnhquLvZLqIojy5HixH0XKQRZP1&#10;YJFnk8EkWk+yKJvGy3j5D7oYZ7OdYQAAqVeKt77C6om3Z0ugbRa+uFyRBs/EtQKEzjnU/ToXYQkh&#10;QV+Npl8BZmwc6TSdjBBsWLWaWVp1wHfg+qwZKJJgs/9DFgAw2VnpMD4qkng0ziMoh9NKSfJ0nGTA&#10;iqNK6fkOXNDG3jLZBDgAiMFBZ4M8g/s+pE4EvRUSM+8cr8W7BdDpV84lZ5SOoVCT8WCxWE0GWbaa&#10;Dq6vYbRcrvMsjcfZaN0nx1SkkPv7jaHA4OL/58cHAV69zwuyHOFtCQ9T7E5wZ5iOvzD7GCfwxjjX&#10;bV1hAJqo9lCl465IkQxQfTULxkiFVqrvi6Z1r+tNR00xjZI8dwd9FWBnjKdpPk58utMszkdp4ir6&#10;oKLL5QfTbWTNC8y4YypeoWxZa8/4zda3C6DwW6nztIDG2sXjRva1ZqizFl9ZCbcFOJ843rl7+mCE&#10;UAptwVc9EoN526MI/trQ+hMuv04hai7B6153q+B9AJ1uT5BWHo8yd833h6P/cqxlV3fCWZbC9ocb&#10;LqQ+p6CGqFrLXh7cfwMNDjeyeIX6hzbrbkKj6A2HKr0jxj4QDa8KqGx4Kdl7+JS13M9D2Y7CoJL6&#10;x7l1lAdWw24Y7OGVMg/NXzuCF1T9WQDf8zjDhmHdJBtNEpjotzubtzti1ywl9LMY3mSKuiHK27ob&#10;llo2T1AeC7QKW0RQsD0PqdXdZGn96wmeZJQtFk7M33x34lHBfemTh8z99vJEtGq5a6Gkv8iuxsjs&#10;qGN5WcyHkAvonCV37eyAa4s31LsbuQeRo1D7eMMX19u5kzo8Ma/+BQ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wQUAAYACAAAACEArSyteeMAAAAMAQAADwAAAGRycy9kb3ducmV2LnhtbEyPwWqDQBCG&#10;74W+wzKF3pJVY0xqXUMIbU+h0KRQetvoRCXurLgbNW/f6am9zTAf/3x/tplMKwbsXWNJQTgPQCAV&#10;tmyoUvB5fJ2tQTivqdStJVRwQweb/P4u02lpR/rA4eArwSHkUq2g9r5LpXRFjUa7ue2Q+Ha2vdGe&#10;176SZa9HDjetjIIgkUY3xB9q3eGuxuJyuBoFb6Met4vwZdhfzrvb93H5/rUPUanHh2n7DMLj5P9g&#10;+NVndcjZ6WSvVDrRKpjFccIoD1GyfgLBSBxHSxAnBYtVsgKZZ/J/ifwHAAD//wMAUEsDBAoAAAAA&#10;AAAAIQCCh/+kO2gAADtoAAAUAAAAZHJzL21lZGlhL2ltYWdlMS5wbmeJUE5HDQoaCgAAAA1JSERS&#10;AAAC2AAAAnIIAgAAAHE2INoAAAABc1JHQgCuzhzpAAAACXBIWXMAAA7DAAAOxAGILj6jAABn4ElE&#10;QVR4Xu2dffBV1XX3mxcjjRCIxigYMhjCi9VkVNAHE1CEkkg0IEyqaCHaYDUWWmkLjdEiqAFJQyI4&#10;MJgoUQtNSNuA0FixFMkUZjQVaszoKDCJVMNLa+pLoL4lqc/3cT3Pnv2ce+/5nfu6z973c/74zbnn&#10;7L3XWp+1793r7L3X+b3jrbfe+i0OCEAAAhCAAAQgEILAO0MIRSYEIAABCEAAAhD4PwQIROgHEIAA&#10;BCAAAQgEI0AgEgw9giEAAQhAAAIQIBChD0AAAhCAAAQgEIwAgUgw9AiGAAQgAAEIQIBAhD4AAQhA&#10;AAIQgEAwAgQiwdAjGAIQgAAEIAABAhH6AAQgAAEIQAACwQgQiARDj2AIQAACEIAABAhE6AMQgAAE&#10;IAABCAQjQCASDD2CIQABCEAAAhAgEKEPQAACEIAABCAQjACBSDD0CIYABCAAAQhAgECEPgABCEAA&#10;AhCAQDACBCLB0CMYAhCAAAQgAAECEfoABCAAAQhAAALBCBCIBEOPYAhAAAIQgAAECEToAxCAAAQg&#10;AAEIBCNAIBIMPYIhAAEIQAACECAQoQ9AAAIQgAAEIBCMAIFIMPQIhgAEIAABCECAQIQ+AAEIQAAC&#10;EIBAMAIEIsHQIxgCEIAABCAAAQIR+gAEIAABCEAAAsEIEIgEQ49gCEAAAhCAAATe8dZbb0EBAhBo&#10;IYF3vOMd1hpfrhZSpSkIQCBVAsyIpOpZ7IJA2Qk888wzCxcu3Lx5c9kVRT8IQKCdBAhE2kmXtiEA&#10;gdoEBg0a1KtXr+HDhwMJAhDoZgIszXSz97G9LQRYmmkLVhqFAAQSJcCMSKKOxSwIQAACEIBADAQI&#10;RGLwEjpCAAIQgAAEEiVAIJKoYzELAjEQePTRR19//fUYNEVHCECgXQQIRNpFlnYhAIF8Aj/84Q/P&#10;OeecJUuWAAoCEOhmAmxW7WbvY3tbCLBZtSBWzYUsW7Zs2rRpSp8pWIViEIBAegQIRNLzKRYFJkAg&#10;EtgBiIcABKIiwNJMVO5CWQhAAAIQgEBaBAhE0vIn1kAAAhCAAASiIkAgEpW7UBYCaREgayYtf2IN&#10;BBohQCDSCDXqQAACzRMga6Z5hrQAgQQIsFk1ASdiQrkIsFm1oD/ImikIimIQSJsAgUja/sW6AAQI&#10;RAJARyQEIBAtAZZmonUdikMAAhCAAATiJ0AgEr8PsQACEIAABCAQLQECkWhdh+IQiJ8AWTPx+xAL&#10;INAsAQKRZglSHwIQaIwAWTONcaMWBBIjwGbVxByKOeEJsFm1oA/ImikIimIQSJsAgUja/sW6AAQI&#10;RAJARyQEIBAtAZZmonUdikMAAhCAAATiJ0AgEr8PsQACEIAABCAQLQECkWhdh+IQiJ8AWTPx+xAL&#10;INAsAQKRZglSHwIQaIwAWTONcaMWBBIjwGbVxByKOeEJsFm1oA/ImikIimIQSJsAgUja/sW6AAQI&#10;RAJARyQEIBAtAZZmonUdikMAAhCAAATiJ0AgEr8PsQACEIAABCAQLQECkWhdh+IQiJ8AWTPx+xAL&#10;INAsAQKRZglSHwIQaIwAWTONcaMWBBIjwGbVxByKOeEJsFm1oA/ImikIimIQSJsAgUja/sW6AAQI&#10;RAJARyQEIBAtAZZmonUdikMAAhCAAATiJ0AgEr8PsQACEIAABCAQLQECkWhdh+IQiJ8AWTPx+xAL&#10;INAsAQKRZglSHwIQaIwAWTONcaMWBBIjwGbVxByKOeEJsFm1oA/ImikIimIQSJsAgUja/sW6AAQI&#10;RAJARyQEIBAtAZZmonUdikMAAhCAAATiJ0AgEr8PsQACEIAABCAQLQECkWhdh+IQiJ8AWTPx+xAL&#10;INAsAQKRZglSHwIQaIwAWTONcaMWBBIjwGbVxByKOeEJsFm1oA/ImikIimIQSJtAgEDk4MGDBw4c&#10;GDBgQP/+/WvBVZnDhw8PHTo0Sfq7du0y8w3FiBEjjhw5snv3bp0Ut9eqDBs2rHfv3sVrUbIBAnv2&#10;7OnTp09Od820SSDSAGSqQAACXUsgwNLM/PnzR44c+Y1vfCMH+vr166+//vpOemXlypUabzojUebL&#10;QMnSX53rRCGFnRQ/FMEsWrRIf4tXKX9JRVfz5s2rS88GqtTVvgqrK5q/OCAAAQhAoOUEOh2IaA5g&#10;9erVGkGXLl2qIaTl9jTc4OzZszUH03D1zlfUdJFGx8QmjRSQqWPUBbOBKnW1H2NhLXnkqP3yyy8f&#10;OnSoR7vyG+mxOgUgAAEIFCTQ6UBk69atQ4YM+ZM/+RPp9/DDD2e0VJiiZYuqAYqmK6reclXsxBrU&#10;iT66xjMVraR/0So+/fTT/qRILYkqKQ396mowU9FJt5LF51ryzfSN8nUwZeyKX8YI+IhqaWJl/LsZ&#10;G+2jNahiKl9pmuNgeCu7YKV1VsVpLhdUus9vx1p2eqpirSo+Cl95A+JbWqmtGVi1N2awFPyadbjY&#10;lClTfvzjH1cKfeaZZz7ykY+ceOKJgwcP7tu37+bNm3MUq9VIa20ha6a1PGkNAlESeKuzh6IQTYdI&#10;5syZM0ePHu2EazZCV0RQP3/6q1s6sbt65FUtHXZrxYoVrtbcuXP9Kjq3W5li+rhz505dlxQ1Yk3p&#10;r65v3LhR151Q0y1HohPt6uqKajnRJn3btm3uusmSRWo2o55ssYpSTycyx0r6jZvOzkxR0hVXxexy&#10;da2k2nF61qLqu91hNDKV7TtxVktl/GZdFZkj5e0wlzmTM0gNuw5VsZKqYtXNUlfA6akrdss5S3qq&#10;2VpVpKHjIHeorlNGLZijrU1TOFPAmSDCKm+9ThJ13cfrY/T7hv0WVL3bgYtjx461HugfjzzyyAc+&#10;8AH/R6pfv35akaylT9VGWqu8+WXBggWtbZbWIACBuAh09LfShlttaxAj+w2yczcg2RCoAcOGHLul&#10;UWrNmjV2brfsR9bGML9Kj4GI2vFHERvVrGUXrORI9F2rcU6HXfGHMbNLFzXIOfX0UXJd4OXipMpA&#10;xBq0AdLgqKITZAOhDaIG0wUiuu4HEDboViJy9jpbrB2ra+Gg4fXbdx+tloUCLrZzY7OZ4yJFi6us&#10;ik4ceXOiVbcqdp6R4tO2aCxTzD6ann5hO5ev3XWLFK0X2QKcdLDtNS7isfLGwQy0c/soPSujEH9Q&#10;r3peqVVnrlTGEK+99tqHP/zhSiWPPfZYTSlV1aoDgYi0uu2225599tnOYEEKBCBQTgIdXZpZt26d&#10;Bi3LPtDPnP7ec8899uO4fPnym266yRJAtO/BRg4dmjbfu3fvKaecYvPnNlKuXbtWt9TaddddV1kl&#10;Z3iYPn361772NVdAE9SVhXMk+oUnTZqkzS66ogn8//iP/5DC//qv/6qPDzzwgM0W3HvvvZMnT9aA&#10;Z5pfeOGFO3bsyF+j0aOhiVDjGrm1jKVz7ZkQK2tErU2bNu3GG2+sVFvXDYWl3thwW4uqX135IPp4&#10;3333yRC1cPfdd5tr8g+NzSZIVbS91N/YMWvWLKv7Z3/2Z/KdLcfoxFkn/wqR3OdE9JguJCnaEOOK&#10;KeeoJwV/a/z48SpjwOULxRl6a4XObUHQdtioNwq1NaW+4e7qRAb66UivvPLKxIkTlaPk958edQhV&#10;4M0339TSjOx1x7e//e0XX3yxUh/1E8VYfkl33oEtXL169dJG4EGDBoUChVwIQKAMBDoXiOh3TcOV&#10;fs1tTNWh0ciNqRZtOCJawLZzLSHrr4Z5d+j3VOvcuqhx3SfoquRjVRAzderUMWPGKMfSJh4yR45E&#10;v+S4ceP0UePcY489poDjE5/4hCVWqE0b2zZs2KBzp/Ydd9xhz9k5hz/ynXbaaRr8bKfFN7/5TdeO&#10;opMe23EialH1ddCQrKFIe3U1uguL+BQZgWyYt+Okk05y575uFnG6LcC+dWecccZPf/rTfBqZu0Kt&#10;iEe+k+POO++8HutKuuIMRYe2aebiiy+2wHH79u22FKXj+OOP99uR8s8//3zVltVR1d/+5V/+pQic&#10;HnVrdwHtRVVkebN3aAlG0w+Vcn/1q1+po/ol3fnPfvYzBTTtVpX2IQABCHQuELEnUU2k+yGFrthz&#10;qo79+/dX+sPCC43x/nHDDTfoom3yqOtYvHjxjBkzrrzyymXLlmmGShMqdUn0C2tY1Ti3ZcuWTZs2&#10;afxW8q1+0DVYauy3GEWH2s9oXm+Si01XSNtMO8WtLpIKpDkM0dB0i8JE8fn85z/fY/sKkqqWeeGF&#10;F3qsqwL79u0rUsyVUTCh2YiXXnpJAYGWVApu/pU54qbQTZGi+UuBnaJhzU5Vlf7kk0/W0sq25si5&#10;CihdmVqTnHWZ1o7CWoW5/fbbtcTmju9///vHHHNMpSxh0ffRL+nOP/7xj7/nPe9ph3q0CQEIQMAn&#10;0LlARHPa+jXPDKgKJmydRbf0qOo0s1UJHWeffbb+umBF5xqEbBzS6OKK5Yxt/qClMEhP/5qxsEl+&#10;f3XAic6RmOk6Wg2RAnrOVuShH3Q9T2ueWaOdPfpnVh+KZFu4TBONuwprRo0aZYHLQw895A/JVRNS&#10;qnZr6aClokqqfmGXQiJZivDER6JVwGIgd1hyiju02OHOpZ6tRunQtIFL2zGvCbWtpPhqa65IcxtV&#10;da560fZzaNlIrWmqw+8POY18+tOfli0qbJGH/GVLfvbKloEDB+qum+GQ2oozJkyYULVBTeHIrRqk&#10;FQkV51/cwHaXHD58uCaxjjrqqIwg7RERlnZLz2mfrJmA8BENgbIQ6MzWFRtIKnfy215FS3/QiT7a&#10;lInO3bZKm0jX0GVhhGvH2tRdd10fzRyrYs92/s5K2zHqX3e7KVVecm3/Yy2JGVams9uCarpl9tVq&#10;hFabpkaPm1WljOmmkm6Dqq0fGRnbAFt1s6qfTKTyZohP1aXGZKywzZ7Wvom29nVYMouT6/AaUjPN&#10;rHZ7Yw2I2jG13VZQ86k50RKmbCuo265rEk1hFXMZLnbdfG1K2g5c13itKlbRvmb+Nl4HVnctX8Yx&#10;d9tp/V3MKuayZuzc9ZkeZ0Q68+WqlFJ1n6nmkxSOvPe97zUm7373u7WmlrNRtAObVcmaCdVDkAuB&#10;UhF418KFC+2Hqa2HfnHeeOONL33pSxkpeirVUrT+6kn38ssv1/KNBiFtFrnmmmv0Q6klD5X/1Kc+&#10;deaZZ2oF5J/+6Z/e+c53am5cGzJ0XY/sKqakRFU57rjj9MCn6maOCuhHVhMev/jFLyRUiz56JlYZ&#10;XdcWEz0H69n30ksv1cCjYUy3NAWtn11d1zq6hNaSmFFeDf785z//whe+oFUD3VIypARdccUVuq6P&#10;+iv1/v3f//173/vej370I00AfOUrX7G57p/85Cfa5aBaWssXFmmi53LV1Y7CVatW6Qle6yN/+Zd/&#10;aeJU7LOf/axmGmTmc88998d//MdXXXWVrlsVs8s1aFX00a7rcFTF8DOf+YwGHonzDdF0hWtfemqZ&#10;xtrX8bnPfU57JiRXvhBGLbtYXVkkDbXHUBsR5BHtOLaZG22XOfroo9WCNrVIVb08V3MS1pSoOifK&#10;C5oes3kjR8CKSWHt25AjPvShDxlVO+RrOUgdQIfKaBOudoq8//3v1/JBrSpWUa198pOftB0tslRk&#10;ZIJr+ZJLLpEamt0xw8XWamn/iu2YcR8VfFitc889V8HQCSeckLPFUtssrGJnvlyOkjsR1d/93d/N&#10;vPtfO0O1E0i4/uu//kt5vDJW/U3vFKmsbleqNlKrcGPXJV1KapuwvjuNtUAtCEAgAQIB/tdMm6hp&#10;O55+Z91DcJukxNVs5p+k2NvTm8/7UFClod1lxzgmcoHWqngbOv9rJq6vCdpCAAJhCXRuj0hYO7tT&#10;+l133aWpF02xaFuDogTt0/zDP/zD7kSB1RCAAAQgUE4C6QQiWt8pntdaTme0XCu9ukNvZ9FilrZo&#10;KFFFOy3qTdupqpI2e4p25S1drPdf97XcZBqEAAQgAIG4CKSzNBMXd7RNmABLM8Wdq6yZ008/XftX&#10;ilehJAQgkBiBdGZEEnMM5kAgeQJaNDznnHOWLFmSvKUYCAEI5BBgRoTuAYEWE2BGpCDQ119/XS/r&#10;04tMeMt7QWIUg0CSBAhEknQrRoUkQCASkj6yIQCB2AiwNBObx9AXAhCAAAQgkBABApGEnIkpEIAA&#10;BCAAgdgIEIjE5jH0hUBCBPhfMwk5E1Mg0CABApEGwVENAhBokgBZM00CpDoE0iDAZtU0/IgVJSLA&#10;ZtWCziBrpiAoikEgbQIEImn7F+sCECAQCQAdkRCAQLQEWJqJ1nUoDgEIQAACEIifAIFI/D7EAghA&#10;AAIQgEC0BAhEonUdikMgfgJkzcTvQyyAQLMECESaJUh9CECgMQJkzTTGjVoQSIwAm1UTcyjmhCfA&#10;ZtWCPiBrpiAoikEgbQIEImn7F+sCECAQCQAdkRCAQLQEWJqJ1nUoDgEIQAACEIifAIFI/D7EAghA&#10;AAIQgEC0BAhEonUdikMgfgJkzcTvQyyAQLMECESaJUh9CECgMQJkzTTGjVoQSIwAm1UTcyjmhCfA&#10;ZtWCPiBrpiAoikEgbQIEImn7F+sCECAQCQAdkRCAQLQEWJqJ1nUoDgEIQAACEIifAIFI/D7EAghA&#10;AAIQgEC0BAhEonUdikMgfgJkzcTvQyyAQLMECESaJUh9CECgMQJkzTTGjVoQSIwAm1UTcyjmhCfA&#10;ZtWCPiBrpiAoikEgbQIEImn7F+sCECAQCQAdkRCAQLQEWJqJ1nUoDgEIQAACEIifAIFI/D7EAghA&#10;AAIQgEC0BAhEonUdikMgfgJkzcTvQyyAQLMECESaJUh9CECgMQJkzTTGjVoQSIwAm1UTcyjmhCfA&#10;ZtWCPiBrpiAoikEgbQIEImn7F+sCECAQCQAdkRCAQLQEWJqJ1nUoDgEIQAACEIifAIFI/D7EAghA&#10;AAIQgEC0BAhEonUdikMgfgJkzcTvQyyAQLMECESaJUh9CECgMQJkzTTGjVoQSIwAm1UTcyjmhCfA&#10;ZtWCPiBrpiAoikEgbQIEImn7F+sCECAQCQAdkRCAQLQEWJqJ1nUoDgEIQAACEIifAIFI/D7EAghA&#10;AAIQgEC0BAhEonUdikMgfgJkzcTvQyyAQLMECESaJUh9CECgMQJkzTTGjVoQSIwAm1UTcyjmhCfA&#10;ZtWCPiBrpiAoikEgbQIEImn7F+sCECAQCQAdkRCAQLQEWJqJ1nUoDgEIQAACEIifAIFI/D7EAghA&#10;AAIQgEC0BAhEonUdikMgfgJkzcTvQyyAQLMECESaJUh9CECgMQJkzTTGjVoQSIwAm1UTcyjmhCfA&#10;ZtWCPiBrpiAoikEgbQIEImn7F+sCECAQCQAdkRCAQLQEWJqJ1nUoDgEIQAACEIifAIFI/D7EAghA&#10;AAIQgEC0BAhEonUdikMgfgJkzcTvQyyAQLMECESaJUh9CECgMQJkzTTGjVoQSIwAm1UTcyjmhCfA&#10;ZtWCPiBrpiAoikEgbQIEImn7F+sCECAQCQAdkRCAQLQEWJqJ1nUoDgEIQAACEIifAIFI/D7EAghA&#10;AAIQgEC0BAhEonUdikMgfgJkzcTvQyyAQLMEiu4R2bRp0/PPP++kDRw4cNy4cb17925Y/q5du/Qb&#10;NGvWrOItqMr+/fsnTZpUvEoLSx48eHD9+vVTp07t37+/aKjlUJo0Y5T5Ue5rrfK1XONDa0btBnpL&#10;M+KarMsekYIAlTVz/vnnL1iwYOHChQWrUAwCEEiPQNEZkXvvvXfr1q3Ofn3s06fPnj17OklEgYvk&#10;dlKiL+vAgQOzZ8/WX12UGgE1aZjA2rVrJ0+e/Morr7zvfe8r3ohiL8UB+eVrucaHVlxiZUm1L/jN&#10;tEDdEhIYNWrUbbfdduWVV5ZQN1SCAAQ6RqBoICKFxo8frwkMOzQ3sGbNmmHDhh05cqQxXUeMGFHX&#10;dEhjUqjlE3juueemTJlyww03jB07tjiZDRs2FC9MyTITePnll3PUO3TokAK+HvXPb6TH6n6BXr16&#10;XX/99YMGDaqrFoUhAIHECLyr4KTo9773vY985CNnn322s//jH//4d77znRNOOEEndlETJOvWrXvs&#10;scf69et33HHH2UWtBShY0WT1X//1X6vA8ccfr6kUXddDtkY416Dm8Ddu3Lh9+/ZXX33V/2FS3c2b&#10;N//zP//zu971rp///OfPPvvspZdemvHBypUrtdagBh944AH9mFp49Ld/+7dqTddNnB1VpZiGO3fu&#10;lBTT3AmVLU4f1f3Wt7519dVXDxgwQDTU2rnnniujfBGacvjVr36lAr6GGUv1UbKkpBpUdRGQAhJd&#10;y3BZdNJJJ73nPe/pEbLUFn9BlqdU3poVN9NHH//qr/7qP//zP9/5zneazs5MX4Spp1vyjlQS0n/8&#10;x3/UDIpe+SCdfS/73hQoucaA6Nwx8aHV4l/5jarsSGpTalxzzTXWSfwOpuqa4ZeeKuMbUqvjqbzf&#10;qaShuSOnh/hWO545PwQ333yz3S345cppqrW3FIZ+9KMf/dCHPpRp9plnnhkzZsytt96q/jN//vz/&#10;+Z//yQlV//RP/1QATzvttNbqRmsQgEDXEqhjRqSSkeZUNTVi1+fNm3fRRRdp2l+HftYVHNh1LWHM&#10;mTPnvPPO07kKa1DUT7/O/cl2jRm6/sQTT+i6RnqtBbhR4cwzz7RFkMsuu6zW5LyuX3LJJRqKVExL&#10;D1dddZVq6en/8ccfV7Nu/SgjRQo7DUeOHKm7+/bts/Um/dVop7u6ojXsxYsXV+0f2iwi0W7FSnbN&#10;mDHDj3usVmZZwa1i2LKFBgDJEjRfkOlghuvvxIkTbeZJOoutg2xbVRxkPVzq/Jvf/KbKu2ZlmsKj&#10;Sv1riZB6YiiXSUplLfOyXb/lllucN/XxySeflJdVS9B03enmGqnl5YyUWjaqmNqXW9W+ICj40BVh&#10;kaV33HGHziVamst2n0llx1MVv1OJj1tlq6Whrht2tazytfpD1U5SqouKJnVkVFIUoghSfxV3arbj&#10;17/+9dKlS/V1q6V51UZKZSbKQAACkRF4q9ihZ6kVK1ZkyuqKruuinill9uHDh63A7t279VF/da4C&#10;Q4YMcbd0bu3or8roRLd0ohasrj6qjNZ9dD537lxr3113H31NVF0l7Yo161obPXq0iTMp1qz7qMdr&#10;p6FrcNu2bXbdDqeD2WgtSw3TRHclwkqqcWnuK+ar5K5noDmVJNSAWPszZ870qwimKWBUddhHRTMZ&#10;E+y6c9aiRYscNKd2pQjdMoYG0Jq1w1kthrrrbtl2GQNitZxuMspscdByvOwTq7TR+GTad06RRL9b&#10;ZhhW7Xi1OlWOhn7n9yX2+FWv7Axhr2ieQ907o8Pw4cMrDenbt6+mxKpqq8ePe+65p1WGPPLII6+9&#10;9lqrWqMdCEAgRgJNzYi436+HHnpIP/r33XefJkJ0bNmyRR/11wpoFtfl11TO6NrYowdxq6tGVMYm&#10;WvRk5jayqYXrrruu1k//hRde6N/SBhT7qJUgO7HYaPr06fZRrWlAck/tvlb6sbaMEj06a53ipz/9&#10;ac54I7k7duywOR5NRTSw7e6UU06x9rX+4gRpDLj22mvdR22mGTp0qBBpRNSJXZeNguzmYzKitQ3Q&#10;imlEqap/RoSqi7YrqcmeylqCJk3sliZUtBTil/F1u/jii3XL3+Ka42W/kUobnctUzNnuFu90xe00&#10;kjjNyvitVe14tTpVjoaDBw/W3JUmQmS1LzGnY5Tz1ptvvvnjH/9Yk0nu0BdNa2qV2mr658477/RL&#10;unOtf7XKOv7XTKtI0g4EoibQVCCiSfJjjz1W9tuPuH8oaHBjYT6gp556KlNAu2LdsOoPzzntVC6I&#10;9OgVDWYvvvhiZTHFH1rc0aYWtanphPx2bCld0YBiEUUkn/vc53qU28ICGmjdAkqtgKOguIKcFbpp&#10;JBYcLdDY6lXVozKvO9/LBZWsWkzxgfTRoeWkn/3sZ0WaqmpsjobKL9W8y4MPPqgFGpnvlh2LyCpV&#10;mV/84hcK9LWFxR1KWvnNb35TVckf/ehHfkl3rlBG7bTELrJmWoKRRiAQO4GmAhHNhNtIrEdG7Vp1&#10;OTV24qYl8hlpY6MKXHHFFX5195aLp59+uk2ItYPEoqjMofFM0ye2AKHnRe0JyFdAwYoe7BSLaH7C&#10;PbK3SedMs5rVaDL+cA0W4az5AG3CuOmmm0RG5xqea5lZmUuV7+WGcWn7y4033mjLQwqM/OmTnDb1&#10;NprKuzka2lSQ2levUISt2RGbS6s1BdqwOe2uqL07t99+u1Zn3CGj3v3ud1fK1UWZ7Jd05xdccMEH&#10;PvCBlqhK1kxLMNIIBGIn0HggojFg7969NgmvDYOaD/BfK6KnxoJvGTnrrLPUwv333+9Q6lfetiJq&#10;9cRthtXH5cuXN4zb0iLctk2NlKtXr676Ui9Nk0ybNs0WIFSsx/eFaBZETeWsy9gI58ZmJSb0aIWW&#10;OfxiAqJ1Bz0+KvJwVG3hQ7NHPbZWtYBErFq1yt0SZ9HOb8p2UbjB3neZrvu66bFbYZkfieZ42Rdq&#10;NtpSlw6d5E8/aEJIhjhBVbflZoySmc6ncorrVDkaus6sXpFYzrlCAVl0zDHHZCgp1ODFLY19s6gF&#10;AQjUS6COQEQP/baNQ4cSW5QhopkDm4TXiK7fdw32mifXXU0MaBzNZLHW0kw/7ppZUWtKl7CW9dht&#10;dfXM/cILL+iKrivW0aRLvea58tLTl6K8CSlcNRDR0G4bAnRodUZC81+kIWM16Oasy+gVtFJD2Rxm&#10;XRETlixZoq0MWiFSFf0VEGmi4dZBlm6aqpFFVTdzFBSh+MnY6q8415rhkHWa9dEYb8Gcq6LYSx/d&#10;VIqKab1GrcmPAvjd737XVyPHy34xs1HeVzuyUTkvWv7LMccCF+s5coTtBMqPgGWmtpKYFS7FRrVy&#10;NLREMOvbqqjtyebTNI6vfOUrskgZ0WaO5kKUwS7nnnjiiWkYiBUQgEDJCTT4ivdTTz1VA2FmK4AG&#10;ANugqrvuPQSZt6Hro1boNd5kXtqtZ18FOvrFz7w8Xs+sDz/8sN5KbjtOqr7i3YYHG5IzzTpx5gYn&#10;Ra25x+jK97VrPkY7BrTqYfMNmi3QypHmA2q94l1DlB6yc8Y/WaH5A1k3YcIEtWNWZF5/bh/dA7er&#10;kgHiIDuTpaFvZqZZ/+XrGUsdW/+N75UvU7cGrYwDaC5Wg3rFiE5MiiYVVNK4mTsqbazq5cyXxHTQ&#10;ReGy1a6MVr5RDogVVmewk1odT635nUqCpJKbeKvVD52UIm/HL+0r3rX/VFOYVSMMva1HsaOtvmmH&#10;Vk4UomeM008/vWquTQM/duKv1jQx00BdqkAAAmkQKBqIpGFtm6zQbI3etVVwg0KbdKDZggRc8GTl&#10;Fc8ppNbbZgtWL1KstIFIEeU7WYb/NdNJ2siCQGkJEIg05Rp7p6eWUTTP0cy/AGxKCSrXQ0BTJlo5&#10;0mKTZm40F6I1KaXDtNZ3BCIFHaJ3oy1btkxbsnjLe0FiFINAkgQIRJpyqy0Z+KskTTVH5Y4QqGud&#10;pQGNCEQagEYVCECgawkQiHSt6zG8XQQIRNpFlnYhAIEUCdSRNZOi+dgEAQhAAAIQgEBIAgQiIekj&#10;GwJdTkArm5X/h6/LmWA+BLqNAIFIt3kceyFQFgL8r5myeAI9IBCUAHtEguJHeIoE2CNS0KtkzRQE&#10;RTEIpE2AQCRt/2JdAAIEIgGgIxICEIiWAEsz0boOxSEAAQhAAALxEyAQid+HWAABCEAAAhCIlgCB&#10;SLSuQ3EIxE+ArJn4fYgFEGiWAIFIswSpDwEINEaArJnGuFELAokRYLNqYg7FnPAE2Kxa0AdkzRQE&#10;RTEIpE2AQCRt/2JdAAIEIgGgIxICEIiWAEsz0boOxSEAAQhAAALxEyAQid+HWAABCEAAAhCIlgCB&#10;SLSuQ3EIxE+ArJn4fYgFEGiWAIFIswSpDwEINEaArJnGuFELAokRYLNqYg7FnPAE2Kxa0AdkzRQE&#10;RTEIpE2AQCRt/2JdAAIEIgGgIxICEIiWAEsz0boOxSEAAQhAAALxEyAQid+HWAABCEAAAhCIlgCB&#10;SLSuQ3EIxE+ArJn4fYgFEGiWAIFIswSpDwEINEaArJnGuFELAokRYLNqYg7FnPAE2Kxa0AdkzRQE&#10;RTEIpE2AQCRt/2JdAAIEIgGgIxICEIiWAEsz0boOxSEAAQhAAALxEyAQid+HWAABCEAAAhCIlgCB&#10;SLSuQ3EIxE+ArJn4fYgFEGiWAIFIswSpDwEINEaArJnGuFELAokRYLNqYg7FnPAE2Kxa0AdkzRQE&#10;RTEIpE2AQCRt/2JdAAIEIgGgIxICEIiWAEsz0boOxSEAAQhAAALxEyAQid+HWAABCEAAAhCIlgCB&#10;SLSuQ3EIxE+ArJn4fYgFEGiWAIFIswSpDwEINEaArJnGuFELAokRYLNqYg7FnPAE2Kxa0AdkzRQE&#10;RTEIpE2AQCRt/2JdAAIEIgGgIxICEIiWAEsz0boOxSEAAQhAAALxEyAQid+HWAABCEAAAhCIlgCB&#10;SLSuQ3EIxE+ArJn4fYgFEGiWAIFIswSpDwEINEaArJnGuFELAokRYLNqYg7FnPAE2Kxa0AdkzRQE&#10;RTEIpE2AQCRt/2JdAAIEIgGgIxICEIiWAEsz0boOxSEAAQhAAALxEyAQid+HWAABCEAAAhCIlgCB&#10;SLSuQ3EIxE+ArJn4fYgFEGiWAIFIswSpDwEINEaArJnGuFELAokRYLNqYg7FnPAE2Kxa0AdkzRQE&#10;RTEIpE2AQCRt/2JdAAIEIgGgIxICEIiWAEsz0boOxSEAAQhAAALxEyAQid+HWAABCEAAAhCIlgCB&#10;SLSuQ3EIxE+ArJn4fYgFEGiWAIFIswSpDwEINEaArJnGuFELAokRYLNqYg7FnPAE2Kxa0AdkzRQE&#10;RTEIpE2AQCRt/2JdAAIEIgGgIxICEIiWAEsz0boOxSEAAQhAAALxEyAQid+HWAABCEAAAhCIlgCB&#10;SLSuQ3EIxE+ArJn4fYgFEGiWAIFIswSpDwEINEaArJnGuFELAokRYLNqYg7FnPAE2Kxa0AdkzRQE&#10;RTEIpE2AQCRt/2JdAAIEIgGgIxICEIiWAEsz0boOxSEAAQhAAALxE4hsRmTXrl3a3eZj79u37/jx&#10;4/v3719OX2zatOmkk04aMWJEY+o1Wb0xoXXVOnjw4Pr16/0qAwcOHDduXO/evXWx3rvWzqhRoxom&#10;VpfyBQvX6wVmRAqCpRgEIAABEYhsRkRRyPLly33PaRQcMGDAnj172u1OjalDhw6tV8q9996biZzq&#10;aqHJ6nXJsrihXhsPHDgwe/ZsX5B07tOnj3mk3rv1KtyYzvVK6bAX6lUv6vJkzUTtPpSHQGsIvBXV&#10;sWLFiilTpmRUnvn20W47du7cKeL1SpG20rneWq58k9XrlduAjVWrOI80cLcDOtcrol4vuG9mvYIC&#10;ln/ppZd6lP7II48oVO2xmBUo0uC2bdvEasGCBQXbpBgEIJAkgchmRKoGX2ecccaLL77obum3cu3a&#10;tStXrlRyoLuoNR1NsOuWruvQid9UThVVtKbWrVunKjrXFaurh35rLTMf41rLSMko76pLW79kTvUi&#10;EmWmDskyzTME3MdK6ZJb3Mb8KDjjkUzh/Ls5LRfU2VoQVecp87trWd40RLWcqLvWYSqdazocOXKk&#10;Nc8B5Wjl0KFD55xzTo4uCxcuPOqooyZOnDh48OBTTjnlmWee6VFxNahm84tpDe6222678sore2yN&#10;AhCAQMIEUghEtm7deuyxx5qTNHhopeaJJ57Q+dVXXz116lS7rhnguXPnnnfeea+88sq+fftUxg1F&#10;mSrz5s1zVSZPnjxnzhxVqewBKnbRRRfplo5hw4a5cU6DnCmg6zrZsGFD1d5j1e3WLbfcopIWi+RU&#10;ryVRQ6MvUTprKcFM9hdN9NGu66glPaNqLYk9fh8ef/xx55HKwvl3azVeUGdXXS5YtWqVfXzssceE&#10;wsUl8+fP/+Uvf2kc5DvnRNclBGrkyJH6qK6iZSbXplCrvDbB2A6YZA6l0eqoZc5ll122dOnSX//6&#10;1y+//PKrr76qKOTcc8/tMRbJb9Nk9erV6/rrrx80aFAyJDEEAhBohEBc8zxa5hgyZIj+umP06NEy&#10;e/fu3TLk8OHDOtdygBmljyq8Zs0anau8bmkq2G7poj66KlbGfdy4caOrol0OdstfZbBztW+3JN3p&#10;YOr51yuXZlRRF13LOnFq16pel0RbvTKTnX/dqlaO9II2+n3GqtTySL13rZ3KPllQZ7+inOjMVwzq&#10;wBpt/TXdrOc4/5pTBFDlXWu2NGNetr5hR4/ft0pDynnl2WefVTRQVbcHH3ywX79+lZaefPLJ+bao&#10;QTVbTnvRCgIQKBWBiGdENBGix9xp06ZplLItlja06NHfVkzuu+++0047zc/pGDt2rP2kXnzxxfqr&#10;R2QbXaZPn27X9aSrQcs9GetK1Xychx56SAOV2jdBW7Zs0Uf91RPz3r173TSMtNIYVvkjLimzZs2y&#10;llVFz+tWJqd6LYmaR5FETXFbC7Uk+jrUkp7Rs5bEHkffW2+91XmksnD+3VqNF9TZr67MHXOx/uqB&#10;/lvf+pYtPKnbyFmCr34i77jNucrT0XXdtUbUc/zWNIujuRD1jUmTJvVIIMYCb775pmbjKo9ly5Zp&#10;IqTSIkVs+mZVrWIX1WCMHNAZAhDoPIH4AhGNEBrFdeh3UAODYhF7xtXx1FNPZQgqs9etQPsxQc7U&#10;up7k/B0nVV1iEY9/XHfddYoGbEqmSC6xYh0Ngcrz1ALN9u3bramc6rUkOtvr6jpVpWdaqCWxqiDz&#10;iB2K9jJ4i9+1klVFFNHZrygd5HGFUwrvNG0mrXbs2KG9HRoja21KUNequgynZlevXq3WFNDk7/up&#10;ywulKqxo4+Zqx49+9KOqev7mN7/R9o6qVexi1fClsimyZkrVDVAGAmEIlGp+pkdlMlkztviiYcYq&#10;2my8WzHxW7M1HXfFhnxNh1SmdbiMj8zShl9SAZAT6kvx12jsetWECyuWWQ9S+znVa0nMrEaZxPyl&#10;mVrSVbeIjRkf5SfaNHO3EmwlsYzOGd1UXm6SHxctWqRb8qyladjiXWUGlnOKY+icaC2otcqkrcpO&#10;677JPfbnkhTIWZq58cYb3/3ud1f+Nml7x2uvvZajf5GlGbJmStIBUAMCYQnENyOSeer97ne/qydd&#10;2yt61lln6e/999/vyugx2uXOaAnDbVdUGcUlmpPQfLsKK8PCquiJWc++PU6/jxkzRkL9ZBlLr1CD&#10;tkZjrenpuepmVYse3HqQUzinei2J9tzvdmVKfydReyrNIlPGFiYsUKsqPTPY1JJYOSZ14EpBnTOa&#10;nH322XKTDP/0pz+tW5oU0f5lndjb0jSDJVbOidY3NIVW1Ry9N0/X1TdUxfWWDhgeXIQi4Pe///0Z&#10;NY455hhNXCkWaVI9smaaBEh1CCRCIGwcVK/0Wu8RkTNsm6FNiujX00rq3HYj2vSGDj3a6q67nqmi&#10;MEJ3TavMjIgtguiu7Xi1RtSazbXoWdlmYmy+wRTQdX/zqTPWhlWbLNFf229rj/s51fMl6nHfJFrL&#10;asqk2JSASfGvV5Ve0Ebfa83MeVRuZbXNqv6GUJOVQyyjc6ZHGRC76Ni6Mg6p/KhiTm7ljIjbQmsl&#10;q866uWbdT0O93TtU+ZwZEamk/THHH3+8mxfR3lVtzOpR1SIzIj02QgEIQKAbCMT3ivf9+/dnZiz0&#10;0K99o6eeeqrtRdU8hLYcarHff9e4Zix0UX+1s6TyrfCuiv9ycXudvL9lwa64MnqYtskPJ9pGINea&#10;dq1qI2rVV7y7MlZXMzfve9/7MvpXVq8lUQQ0rSKTJ0yYoHxI6WBbdP3rGjsduhzpBW10Y629xL3W&#10;xo4idysjejmuclKquM5+g5oPU6aua00dIPP+eIdUtN3mHtut7Gr5r3i3zpb/EvroXvFu/wXXek7V&#10;Qxs+7rzzTgVqmrRTNu8FF1xQq6S7vmTJEqW+Nz9r0qMgCkAAArETiCwQaRi3BSKZ/4rScGtlrmg5&#10;O91gaWm9EF0gUlqSKAYBCHQDgbj3iHSDh7ARAgkTIGsmYediGgQKEuiWQERz6V3yJmmZ2SWWFuzi&#10;FCstAS2c6U3wWsQprYYoBgEIdIBAtyzNdAAlIiBgBFiaKdgTbG+Ktr7ylveCxCgGgSQJEIgk6VaM&#10;CkmAQCQkfWRDAAKxEeiWpZnY/IK+EIAABCAAga4gQCDSFW7GSAhAAAIQgEA5CRCIlNMvaAWBriBA&#10;1kxXuBkjIZBLgECEDgIBCIQhQNZMGO5IhUDJCLBZtWQOQZ34CbBZtaAPyZopCIpiEEibAIFI2v7F&#10;ugAECEQCQEckBCAQLQGWZqJ1HYpDAAIQgAAE4idAIBK/D7EAAhCAAAQgEC0BApFoXYfiEIifAFkz&#10;8fsQCyDQLAECkWYJUh8CEGiMAFkzjXGjFgQSI8Bm1cQcijnhCbBZtaAPyJopCIpiEEibAIFI2v7F&#10;ugAECEQCQEckBCAQLQGWZqJ1HYpDAAIQgAAE4idAIBK/D7EAAhCAAAQgEC0BApFoXYfiEIifAFkz&#10;8fsQCyDQLAECkWYJUh8CEGiMAFkzjXGjFgQSI8Bm1cQcijnhCbBZtaAPyJopCIpiEEibAIFI2v7F&#10;ugAECEQCQEckBCAQLQGWZqJ1HYpDAAIQgAAE4idAIBK/D7EAAhCAAAQgEC0BApFoXYfiEIifAFkz&#10;8fsQCyDQLAECkWYJUh8CEGiMAFkzjXGjFgQSI8Bm1cQcijnhCbBZtaAPyJopCIpiEEibAIFI2v7F&#10;ugAECEQCQEckBCAQLQGWZqJ1HYpDAAIQgAAE4idAIBK/D7EAAhCAAAQgEC0BApFoXYfiEIifAFkz&#10;8fsQCyDQLAECkWYJUh8CEGiMAFkzjXGjFgQSI8Bm1cQcijnhCbBZtaAPyJopCIpiEEibAIFI2v7F&#10;ugAECEQCQEckBCAQLQGWZqJ1HYpDAAIQgAAE4idAIBK/D7EAAhCAAAQgEC0BApFoXYfiEIifAFkz&#10;8fsQCyDQLAECkWYJUh8CEGiMAFkzjXGjFgQSI8Bm1cQcijnhCbBZtaAPyJopCIpiEEibAIFI2v7F&#10;ugAECEQCQEckBCAQLQGWZqJ1HYpDAAIQgAAE4idAIBK/D7EAAhCAAAQgEC0BApFoXYfiEIifAFkz&#10;8fsQCyDQLAECkWYJUh8CEGiMAFkzjXGjFgQSI0AgkphDMQcC0RA4/fTT58yZM23atGg0RlEIQKAN&#10;BMiaaQNUmuxuAmTNdLf/sR4CEKiPADMi9fGiNAQgAAEIQAACLSRAINJCmDQFAQhAAAIQgEB9BAhE&#10;6uNFaQhAoIUEyJppIUyagkCkBAhEInUcakMgegJkzUTvQgyAQCsIEIi0giJtQAAC9RMga6Z+ZtSA&#10;QIIEyJpJ0KmYFJYAWTNh+SMdAhCIiwAzInH5C20hAAEIQAACSREgEEnKnRgDAQhAAAIQiIsAgUhc&#10;/kJbCCRFgKyZpNyJMRBoiACBSEPYqAQBCDRNgKyZphHSAARSIEAgkoIXsQECMRIgayZGr6EzBFpO&#10;gKyZliOlwW4nQNZMt/cA7IcABOohwIxIPbQoCwEIQAACEIBASwkQiLQUJ41BAAIQgAAEIFAPAQKR&#10;emhRFgIQaCmBH//4xy1tj8YgAIH4CBCIxOczNIZAGgSUNXPGGWcsXLgwDXOwAgIQaIwAgUhj3KgF&#10;AQg0S4CsmWYJUh8CSRAob9bMwYMH169f70OeOnVq//7924195cqVlYJ27dqlNy/NmjWr3dK7s33z&#10;dRDsmzZtEvNJkyYVJF+kPFkzBWFSDAIQgIAIlHdG5MCBA7Nnz3ZO2rdv34ABA2wYaOshoRLdVhGd&#10;bFxxlY5OSmxAlvm6EruCP78PNNByXVUUCSnizK9y79tHXc1SGAIQgAAEcgiUNxAxpTUJYcfXvva1&#10;FStWTJ48OYg7R4wYEel0yNatW4MQi0Wo5kLcdMiGDRtiUbt79Hz55ZejNvaZt4+oTeiw8rF7vMO4&#10;0hBX9kDEpzxq1Cj/45EjRzRBYk/82vXmbrnra9eu1blfRcVUWNe1FuBf37Nnj13PlHdl9KDs5hV0&#10;oup2RQrUqlJLvYLVJdq0rZQi6VLVt1pXrFlT2D7qROo9+eSTikX8SZFaEGoB8Vt2WmUYqowYmlYG&#10;pFJJa78Wlpyvk2tKIvxitUQ4bhkgEm0a+tMeQmTTbIZo3bp1btatFv80vvklsaLHrJnLLrtME2Ml&#10;0bYuNaR23759/9fbx3vf+9677rqrrupdW/jLX/6yvoZda353Gh5TIKIv9pQpU8xPGpP69Omzfft2&#10;nWvV5vzzz1+8eLGNcxMnTrTJcw0kKmOjka6PGTNm/vz5On/iiSe0yuNiF41Aw4YNe+WVV3Rd5av2&#10;A3+NQIsFl1xyyaJFi1Ry7ty5EldZpZZ6Klmkuml7xx13qLwU0zyQk6JhUspLVd26+uqr582bp5PM&#10;0kZmVcuplwPBN0GjtQ/ELZrkVFcZVXnuuefki969e2eU1JJHvtfyv3vnnXeetSwRzmtVOagdAREW&#10;4+a8bEDEUNx0feTIkcZNR9Wllhz+3fkz0Sari2TNvP720SYF2tfs5s2bL7jggl/+v+O1117Tb8Vt&#10;t93WPonJtBypx5PhH8aQt8p67Ny5U0S0HGOHvsb6uHv3btN327ZtGzdudLrrrmIUfbRa7vqaNWt0&#10;RR/VghWwQ9etmO1LsDLuuvvoyqu6a1YnM2fOtFuZ6q58LfVUoEh1mSmJrjVZatIPHz6sEynvpKuY&#10;LprVTm0fgqx2TdWC4HeBHCA51SVdLrB2TEmnjD4OGTLEdM73Wi3szunOyxkO9tH6gy/aiTMgih1N&#10;QzXo+pL4uI7h6tbir7qZ8vlfWh8s55UEXnrppTlz5jz99NM5cMaOHSs/xkVPdh1//PGVfaNfv37P&#10;PvtsXLZ0Xtsrr7zynnvu6bxcJAYkUN6sGc2f68nVIgAdepDVw+vevXs16uiZ233J9fCqYcPmJ5R5&#10;ofkPPQdrtFBvHjdunCupCQb9NIwfP95V1COyxif9CN5yyy3+nL9SHnRdm0L83xHNmqi8jXMqIK3c&#10;lpGq5WupV291lReHhx566MYbb5R0Y2Jq+Iddd2r7xTQbIatN21oQfGM1HVILSE51n4keczVB5Rwn&#10;ubZPxc+Byngto78zzceui/qoptROJQfNcOjX/+677x46dKhK3nTTTbLa5VhZefUTu2sopk2bJiw2&#10;W2O6VXWlz19lMuV7DETyC3C3RwKf/OQnf+/3fk+Jvj2WLE+BHTt2LFmy5L//+78zKh199NF/9Ed/&#10;VDxFqzwWdVKTr371q5deeql+wDspFFlhCZQ9EPEHXY1eWjrRs/X06dN1rmep1atXC59br7HhRCPH&#10;qlWr7JamLv7iL/5Cw4/GGBXzAxEbVFTFxjbnhpYEIjnqFYxjtNKk4ENajR49WksSMqf5QKQWBD8p&#10;2g32lUByqvtGWfTgByJqauDAgfr9rYWl+UDEqa1I9Bvf+IZmRxSzCt2tt96qR+rKwMXFZ7UCkar8&#10;CUQ6/2ulzq8NFppL6LzohiUeOnRI3e83v/lNpgV9TU4++eQPf/jDDbfcDRW1t/fP//zPbQqco1sI&#10;BJyNyRedWWSxwm6hQRGGhhmtI9h1zYj4Ky92UTO6KqN1AZ3rr5uZ9+W6NRp3UY7vcWnGXzepWj5H&#10;PZXvsbpp5dSQIfooDasycdd7XJqpBSEDxIhVAsmp7htlC0mauKr0by0smaUlV9FfEdNFtzZUyUEt&#10;u/Uyq675D12RJuokVt71Ft1Vx7DVoqpLM7X4Z8pXGmhX3G9HrQJcL04gxqWZxx9/XNtUK4cQXVRm&#10;VnHbu7MkSzNd6PeYNqvqeVpfY8udefHFFzW1bo/yuu5e7aBnXy0u2E+AfsJUxs6131NlXIaL5ZXo&#10;o82RuDSKVr2npJZ6BcNbrUNpgHQrJs4iPR2qBV9JS2nRapSN/da+lnKqCqoFwS8sIHqYc0Cc6ByG&#10;GVlnnXWWrtx///3uuhS2TaZNYnENGgenm/yoGSPNuDi36q6mwa699lpfNzfvpZU4TZ5npsf8krX4&#10;F3QfxYoT6DFrpnhT5SmphSStCx911FEZlfR7dfHFF5dHTzSBQEkIlD0QsfxVO84880zN19nwrFFE&#10;8/+aP9eh9ZoTTjjBXgKhIXnGjBmab1d53VKZpUuX6vqCBQtURi3YdRWz/A79NOgJXhsIrCm9raQl&#10;jqmlXsHGFWzJHO17kLYaUG1zpYZPKSxtFU9IVd3SRgflucl8WaHARTszdFG1HnzwQSdo8ODBy5cv&#10;t5SiWhB8rdSU5gMcEO0XcXeLVFdhQyovmP7yhRS2UKlJLE4T4+BEWMdQICLRAmJe1qHMT113C0/q&#10;DFJJKBTHqHrlW3ptykfxTS3+Bd1HsYIEimTNFGyqbMW+/e1v65dKi0qmmHaHaEXG/2KWTWH0gUBA&#10;AuXdI1L5ivcJEya4zYZCpl+xp556SrOd9mir590rrrhCQ5Sejx9++OHnn39eFzNvDbcqup5pSmP8&#10;li1b1JSeV+677778d41rhNNA5aYrbKytHNVqqVewuqnkVFUtp7Mjc+qpp2rWx/UeTTzIal3UQCsa&#10;tkFVNDQ5oUd8t7u2FgS/F/pAFOj4u3erVs8YpaakpDbfSK52h/i7hqti0VxOkVe8a55m//79bq+f&#10;E+G7w3UMnbjrtkdEUgyF733/le0G1raz1OLPK95b+GulV1fdfPPN11xzzfDhw2s1e+edd+pbeeKJ&#10;J7ZQbseakvL/8A//YN/iL37xi7169eqY6HgF6VlCU0o5XSJe09C8FoHyBiL4LAgBG4wtpJMCbgj3&#10;M5WCKNaM0FrZRs20mVOX/zXTJrA0CwEIJEmAQCRJtzZulKUmWYaRJg+UuaNVjNgTDglEGu8Q1IQA&#10;BCDQZgJl3yPSZvNpPktAMx9awrAkfq1VKdMk9ihEhmiHSiadGMdDAAIQgEBJCDAjUhJHoEY6BFia&#10;Ke5LZc3E9bKy4qZREgIQKEiAGZGCoCgGAQi0mEDCWTMtJkVzEEiaAIFI0u7FOAiUmIDmQvR+ZPey&#10;nxJrimoQgEAbCbA000a4NN2dBFia6U6/YzUEINAYAWZEGuNGLQhAAAIQgAAEWkCAQKQFEGkCAhCA&#10;AAQgAIHGCBCINMaNWhCAQAsIJPm/ZlrAhSYg0E0ECES6ydvYCoEyESBrpkzeQBcIBCNAIBIMPYIh&#10;0OUEyJrp8g6A+RAwAmTN0BMg0GICZM20GCjNQQACSRNgRiRp92IcBCAAAQhAoNwECETK7R+0gwAE&#10;IAABCCRNgEAkafdiHATKTYCsmXL7B+0g0AkCBCKdoIwMCECgkgBZM/QKCEBABAhE6AYQgEAYAmTN&#10;hOGOVAiUjABZMyVzCOrET4Csmfh9iAUQgEDnCDAj0jnWSIIABCAAAQhAIEOAQIQuAQEIQAACEIBA&#10;MAIEIsHQIxgCECBrhj4AAQgQiNAHIACBMATImgnDHakQKBkBApGSOQR1INA1BMia6RpXYygE8giQ&#10;NUP/gECLCZA102KgNAcBCCRNgBmRpN2LcRCAAAQgAIFyEyAQKbd/0A4CEIAABCCQNAECkaTdi3EQ&#10;KDcBsmbK7R+0g0AnCBCIdIIyMiAAgUoCZM3QKyAAAREgEKEbQAACYQiQNROGO1IhUDICZM2UzCGo&#10;Ez8Bsmbi9yEWQAACnSPAjEjnWCMJAhCAAAQgAIEMAQIRugQEIAABCEAAAsEIEIgEQ49gCECArBn6&#10;AAQgQCBCH4AABMIQIGsmDHekQqBkBAhESuYQ1IFA1xAga6ZrXI2hEMgjQNYM/QMCLSZA1kyLgdIc&#10;BCCQNAFmRJJ2L8ZBAAIQgAAEyk2AQKTc/kE7CEAAAhCAQNIECESSdi/GQaDcBMiaKbd/0A4CnSBA&#10;INIJysiAAAQqCZA1Q6+AAAREgECEbgABCIQhQNZMGO5IhUDJCJA1UzKHoE78BMiaid+HWAABCHSO&#10;ADMinWONJAhAAAIQgAAEMgQIROgSEIAABCAAAQgEI0AgEgw9giEAAbJm6AMQgACBCH0AAhAIQ4Cs&#10;mTDckQqBkhEgECmZQ1AHAl1DgKyZrnE1hkIgjwBZM/QPCLSYAFkzLQZKcxCAQNIEmBFJ2r0YBwEI&#10;QAACECg3AQKRcvsH7SAAAQhAAAJJEyAQSdq9GAeBchMga6bc/kE7CHSCAIFIJygjAwIQqCRA1gy9&#10;AgIQEAECEboBBCAQhgBZM2G4IxUCJSNA1kzJHII68RMgayZ+H2IBBCDQOQLMiHSONZIgAAEIQAAC&#10;EMgQIBChS0AAAhCAAAQgEIwAgUgw9AiGAATImqEPQAACBCL0AQhAIAwBsmbCcEcqBEpGgECkZA5B&#10;HQh0DQGyZrrG1RgKgTwCZM3QPyDQYgJkzbQYKM1BAAJJE2BGJGn3YhwEIAABCECg3AQIRMrtH7SD&#10;AAQgAAEIJE2AQCRp92IcBMpNgKyZcvsH7SDQCQIEIp2g3HkZBw8eXLly5aZNm3zRdlF/G9BHTWVa&#10;67ERydq1a1ePxSjQtQTImula12M4BHwCBCJp9od77rln+fLlkydP9s07cODA7Nmz9bcBm+99+6ir&#10;omQ9+uijdVWhcFcRIGumq9yNsRCoRYBAJM2+ceONN950002yrd5pjDRxYFX9BA4dOlSwkiY2Gog4&#10;1X6/fv1uv/324cOHFxREMQhAIEkCBCIJulUDg6y6+OKLZ86cmTONoTWatWvXagHFyrtjz549uqhD&#10;Jxk6dku1Mus7aqHq9Vpwq5Y/cuSIwiZbUdK51dXijn00VX2VXHnd8surmJNr1e2jLUuZaLvoms2Y&#10;U5WAqlhrVcmk140uu+yyHsOLu+66673vfe+UKVMmTpzYt2/fzZs3F+QgL/zBH/xBwcIUgwAE0iZA&#10;IJKgfzUwKwTp3bv3pEmTNmzYUHVTiAbUAQMGPPHEE7L/6quvnjdvnoHQybBhw155+9CJP6Gipi66&#10;6CKVWb9+vepasxrLx4wZoxZ0rtZ0vTJ88RHXKq9affr0sbBJfzWwWWyhsXDu3Llnnnnmc889t2/f&#10;PqlkYZPuqoyV1xXVNX1UXktCTqI+ulBM1y+55JIHHnhAd7VoddVVV1mzjz/+uK+2CMhMR8CFNWpn&#10;5MiRAiI1JC7BflNh0uuvv55j5m233SbXvPbaay+/ffzyl79U7PJ3f/d3BcnkN16wEYpBAAIpEHiL&#10;Iy0CtgVk27ZtZpbOV6xYYec7d+7UR/09fPiwTtasWWPXVUVldNEK7N692y+vu/qop94hQ4aojN3S&#10;uTWrv/51+1gp2jHOlN+4caOpqvYVPLli+qhBztr3VdJF3XK2uPKyRcq78r44K28orE1XzKroGD16&#10;tJljBJyZQuGkGwHXsjWYf/iFozsfO3as60WVyj/99NPHHntspflabXnppZd6NFYtq30VUxTYY2EK&#10;QAACaRNgRqSnwSS2+1u3bpXK+pU3xTX0atdqxggbX6dPn27X+/fvP2vWLM2gaP5Aw+3QoUPt+ogR&#10;IzT0WoM6TjvtNJVx53aiu9ddd527PnXq1L179+ZMimTKa87GVNV0y7XXXuv0vPLKK5cuXeo+OpUG&#10;DRpkFzWHob8SZws3skXaZsys/HjhhRf6F12V448/3q4/9NBDMvm+++6zxaktW7boo/5mrO5RUAIF&#10;NGOh3FrNNlU9LHKtNPNXv/qVbtWq5a6r5TfffJOsmQT6CSZAoHkCBCLNMyxXC7fccoue720ctWUF&#10;RQaZXSDFNVbwoUWK4uUV06hw1SGqeCMqedJJJ+WXlyDNXuihXIssWijROkv+kpC11uOSis2I+IfC&#10;rFGjRtWlfBqFf/GLXyggu7nG8eCDD/7617+utFThy3e/+91atdx1tazVHLJm0ugqWAGBJgkQiDQJ&#10;sFzVtZtSYYc2Tzi1NIWgZ3rbGNHAoYkKbUIsXtGigR7H+x4b1Mx/j2U0n3H33XdrxlLz/Jrjsf0r&#10;TR6DBw8+4YQTND/kH7XmWmpNljapQ0mqf+hDH1JKi9hWPRTjVu0YxxxzzPe///1atdx1tfzBD36Q&#10;rJmS+Bo1IBCWAIFIWP4tlr5u3TqFHTfccIM/jtoyh8srkUht+dRffyOqZZTo0V+Rh5tasNeRjR8/&#10;PkdL3dXSj2vc1jLcSkplRSvvrrusFi0JrVq1yl3XflgtKuXIVUXtybUCWtyZNm2anQ8cOFB/nT4C&#10;UhdibbzdsWOHP7nSJTkydVFS4QsuuMAtk7m6Rx11lPxLOm69MCkPgS4nQCCSTgfQ6KuAw14f4h+W&#10;J/nwww+7i9rSoV2iWtRYvHixBlqNvhqwNY2hR38N/wpTdF2HkkRUzFZbah1XXHGFphCUfqJ2lG+i&#10;zJQf/OAHPZaXRCsvEVZ4yZIlq1ev1p4PXdffF154YcGCBTntaI/IjBkzrLxUlVzbUzJu3Dj91ZyQ&#10;tVOvd7VnxRFQC4qoRMb2o3BkCChmVcyh9F27/r73ve+cc875zne+AygIQAACdRF4R5HN/3W1SOFQ&#10;BDSloYkEjb6VoYMmDzROnHXWWX4BKy9tTz31VLe5VR81H2DbM/2mbPpE47RZp4/axuHWLLQH5amn&#10;ntJcvV5e4jauaiDXFEvVdQ1Vf/7551VeD9BOWwVSipZ0XbMaTpBmPrSFVhM8Jlcf9+/fb3dd+Yyq&#10;un7//fdra8uECRO0W8WVt9DExGWazZjjCPhkMgRyvPyOd7zD7kb95VK6sryp1ZP8/nznnXc+8sgj&#10;WpE599xz3bxUj18Bvc1MfUbltWtVO0V6LE8BCEAgYQIEIgk7F9PCEEgjEOkAO8Ui559/vqa+Fi5c&#10;2AFxiIAABMpJgKWZcvoFrSCQPgGyZtL3MRZCoAABZkQKQKIIBOohwIxIPbQoCwEIdDsBZkS6vQdg&#10;PwQgAAEIQCAgAQKRgPARDQEIQAACEOh2AgQi3d4DsB8CAQkoayagdERDAAJlIEAgUgYvoAMEupEA&#10;/2umG72OzRCoIEAgQqeAAATCECBrJgx3pEKgZATImimZQ1AnfgJkzcTvQyyAAAQ6R4AZkc6xRhIE&#10;IAABCEAAAhkCBCJ0CQhAAAIQgAAEghEgEAmGHsEQgABZM/QBCECAQIQ+AAEIhCFA1kwY7kiFQMkI&#10;EIiUzCGoA4GuIUDWTNe4GkMhkEeArBn6BwRaTICsmRYDpTkIQCBpAsyIJO1ejIMABCAAAQiUmwCB&#10;SLn9g3YQgAAEIACBpAkQiCTtXoyDQLkJkDVTbv+gHQQ6QYBApBOUkQEBCFQSIGuGXgEBCIgAgQjd&#10;AAIQCEOArJkw3JEKgZIRIGumZA5BnfgJkDUTvw+xAAIQ6BwBZkQ6xxpJEIAABCAAAQhkCBCI0CUg&#10;AAEIQAACEAhGgEAkGHoEQwACZM3QByAAAQIR+gAEIBCGAFkzYbgjFQIlI0AgUjKHoA4EuoYAWTNd&#10;42oMhUAeAbJm6B8QaDEBsmZaDJTmIACBpAkwI5K0ezEOAhCAAAQgUG4CBCLl9g/aQQACEIAABJIm&#10;QCCStHsxDgLlJkDWTLn9g3YQ6AQBApFOUEYGBCBQSYCsGXoFBCAgAgQidAMIQCAMAbJmwnBHKgRK&#10;RoCsmZI5BHXiJ0DWTPw+xAIIQKBzBJgR6RxrJEEAAhCAAAQgkCFAIEKXgAAEIAABCEAgGAECkWDo&#10;EQwBCJA1Qx+AAAQIROgDEIBAGAJkzYThjlQIlIwAgUjJHII6EOgaAmTNdI2rMRQCeQTImqF/QKDF&#10;BMiaaTFQmoMABJImwIxI0u7FOAhAAAIQgEC5CRCIlNs/aAcBCEAAAhBImgCBSNLuxTgIlJsAWTPl&#10;9g/aQaATBAhEOkEZGRCAQCUBsmboFRCAgAgQiNANIACBMATImgnDHakQKBkBsmZK5hDUiZ8AWTPx&#10;+xALIACBzhFgRqRzrJEEAQhAAAIQgECGAIEIXQICEIAABCAAgWAECESCoUcwBCBA1gx9AAIQIBCh&#10;D0AAAmEIkDUThjtSIVAyAgQiJXMI6kCgawiQNdM1rsZQCOQRIGuG/gGBFhMga6bFQGkOAhBImgAz&#10;Ikm7F+MgAAEIQAAC5SZAIFJu/6AdBCAAAQhAIGkCBCJJuxfjIFBuAmTNlNs/aAeBThAgEOkEZWRA&#10;AAKVBMiaoVdAAAIiQCBCN4AABMIQIGsmDHekQqBkBMiaKZlDUCd+AmTNxO9DLIAABDpHgBmRzrFG&#10;EgQgAAEIQAACGQIEInQJCEAAAhCAAASCESAQCYYewRCAAFkz9AEIQIBAhD4AAQiEIUDWTBjuSIVA&#10;yQgQiJTMIagDga4hQNZM17gaQyGQR4CsGfoHBFpMgKyZFgOlOQhAIGkCzIgk7V6MgwAEIAABCJSb&#10;ADMi5fYP2v3Wb2knwVNPPSUSp5566tixY1uFZOXKlVOnTu3fv3+rGnTtMCPScqQ0CAEIJEyAGZGE&#10;nRu9aQcPHhw6dOgdd9xhlsyfP18f9+zZ0xLDZs+efeDAgZY0RSMNEyBrpmF0VIRAMgSYEUnGlQka&#10;ctVVV8mqu+++29lWeaVhszVvsXPnzhEjRjTcQq2KzIgURKq5rvPPP3/BggULFy7Mr3Lo0KETTzyx&#10;YLMNF5OUZ555ZtDbR8ONtKpiZ0xulba0A4FmCDAj0gw96raXwIsvvnjGGWf4Mq699lp3RWsrmjLR&#10;YKaTTZs2qdiRI0fWrl1r1/1amkTRRR21ZlPUiCq6KlXLS8SuXbv0N6ed9uJIrvWCWTMaks8555y2&#10;Wv/yyy9rnW7w4MFTpkz52Mc+JnES2laJPTZ+8skn91iGAhBIgwCBSBp+TNMKDQxaQPEDC01gzJo1&#10;y6zVrUsuueSBBx7Q+eTJkzVZcuaZZz733HOPP/74gAEDXMwxb968YcOGvfL2oRMLWfxDV/RcfvbZ&#10;Z9tFlb/oootceUm36/fee+/IkSNVeN++fX369EmTeGet6tev3+233z58+PB8sa+//npb9VL7Y8aM&#10;+cEPfvDqq68qIlE4++ijj8rXYWORdlvdVqQ0DoH6CLzFAYGyEjh8+PDMmTOtQw8ZMmTu3LlaTHHK&#10;6qKu2McVK1boo7s7evRoXdF1XdH13bt3WzH7qK0hOrfyGzdurCwguVZeFd1dPStLBx9Vj9+0snKN&#10;TK9nn31WayXtU/pLX/pSr169Mt486qij5PH2Ce2xZenTYxkKQCANAuwR6XE0oUBgAlpneeyxx7Zv&#10;37506VKpsmjRohtuuEEn2oqxbds2y6PRvIUmSCy80KFp9vHjx2vuRNe3bt26fv16Z4O2u950003T&#10;p09XdcUxalOxyKRJk6zA4sWLNfNx3XXXufLLly/XRzWlNnXRb8rtBakFyOkTmGDk4jUF9clPfvJv&#10;/uZv2mTH5ZdfnlnLM0FHH3305s2b2yS0x2Y1S0f/6ZESBdIgQCCShh+7xQqtmyh00IxF7969/d2m&#10;xQMRF6NYGKG5E/1VlOMimCeffNIPRHR91KhRWhIiEGlHJ1PWjHaK5LesQET7NrRW0g4F1OYjjzzy&#10;xhtvVDauHnLeeee1SWiPzWrfEoFIj5QokAiBNCZ2sCI9AlpAseUV/7C1FVuCcSc6t6UZV1KT6lZX&#10;fzMT7Cq2Zs0aq64JFcvgdYI0R6LQpCpMtVNwrt79NKTnlNZaJP5ipayZ/GbbvTTzmc98puqvuTav&#10;tNbeulrz+3NdFSkMgegIsFk1kYAySTO02uIns8hGzYVoo0bxnFtNZmzYsMFtXFXaixrRqo3h0p5T&#10;vdBMcYkEWRltWtyxY4efXEOOTPu6VsGsmfYpYC1//etfP/bYYzNStJF21apV7RZN+xCAgAgQiNAN&#10;SkpAIYJ2b8yYMUPBgSXfal1GC+fKbiiusUIWTXIoWUabP3Roel9tZt6mqv0imgW5/vrr1aw2i7jy&#10;kqgNJevWrVMOTnGJlCxOoGDWTPEGGyupmY977rnnuOOOc9UVl2grUgtf49uYYtSCQJcQYI9Ilzg6&#10;VjOVS6mFGHvF+8CBA8eNG6fdIWaM/452TXUo5dJl9irJ9qSTTnITJ5rh2LJli6r473T3q1sBd9eV&#10;918qb3m/bltrDlBeaNba3qZEVu0g/uIXv9jaZjOtKVn3zjvv1Lbos846a9q0aT0mFbdVGTW+bNmy&#10;OXPmtFsK7UOgDAQIRMrgBXRIigCBSFLuxBgIQKDNBFiaaTNgmocABGoT4H/N0DsgAAECEfoABCAQ&#10;hoAyVPXC/h7/0UwY5ZAKAQh0igCBSKdIIwcCEPj/CZQkawa3QAACYQmwRyQsf6QnSIA9Igk6FZMg&#10;AIG2EWBGpG1oaRgCEIAABCAAgZ4IEIj0RIj7EIAABCAAAQi0jQCBSNvQ0jAEINATAbJmeiLEfQik&#10;T4BAJH0fYyEEykmArJly+gWtINBhAgQiHQaOOAhA4P8SIGuGrgABCIgAWTN0Awi0mABZMy0GSnMQ&#10;gEDSBJgRSdq9GAcBCEAAAhAoNwECkXL7B+0gAAEIQAACSRMgEEnavRgHgXITIGum3P5BOwh0ggCB&#10;SCcoIwMCEKgkQNYMvQICEBABAhG6AQQgEIYAWTNhuCMVAiUjQNZMyRyCOvETIGsmfh9iAQQg0DkC&#10;zIh0jjWSIAABCEAAAhDIECAQoUtAAAIQgAAEIBCMAIFIMPQIhgAEyJqhD0AAAgQi9AEIQCAMAbJm&#10;wnBHKgRKRoBApGQOQR0IdA0Bsma6xtUYCoE8AmTN0D8g0GICZM20GCjNQQACSRNgRiRp92IcBCAA&#10;AQhAoNwECETK7R+0gwAEIAABCCRNgEAkafdiHATKTYCsmXL7B+0g0AkCBCKdoIwMCECgkgBZM/QK&#10;CEBABAhE6AYQgEAYAmTNhOGOVAiUjABZMyVzCOrET4Csmfh9iAUQgEDnCDAj0jnWSIIABCAAAQhA&#10;IEOAQIQuAQEIQAACEIBAMAIEIsHQIxgCECBrhj4AAQgQiNAHIACBMATImgnDHakQKBkBApGSOQR1&#10;INA1BMia6RpXYygE8giQNUP/gECLCZA102KgNAcBCCRNgBmRpN2LcRCAAAQgAIFyEyAQKbd/0A4C&#10;EIAABCCQNAECkaTdi3EQKDcBsmbK7R+0g0AnCBCIdIIyMiAAgUoCZM3QKyAAAREgEKEbQAACYQiQ&#10;NROGO1IhUDICZM2UzCGoEz8Bsmbi9yEWQAACnSPAjEjnWCMJAhCAAAQgAIEMAQIRugQEIAABCEAA&#10;AsEIEIgEQ49gCECArBn6AAQgQCBCH4AABMIQIGsmDHekQqBkBAhESuYQ1IFA1xAga6ZrXI2hEMgj&#10;QNYM/QMCLSZA1kyLgdIcBCCQNAFmRJJ2L8ZBAAIQgAAEyk2AQKTc/kE7CEAAAhCAQNIECESSdi/G&#10;QaDcBMiaKbd/0A4CnSBAINIJysiAAAQqCZA1Q6+AAAREgECEbgABCIQhQNZMGO5IhUDJCJA1UzKH&#10;oE78BMiaid+HWAABCHSOADMinWONJAhAAAIQgAAEMgQIROgSEIAABCAAAQgEI0AgEgw9giEAAbJm&#10;6AMQgACBCH0AAhAIQ4CsmTDckQqBkhEgECmZQ1AHAl1DgKyZrnE1hkIgjwBZM/QPCLSYAFkzLQZK&#10;cxCAQNIEmBFJ2r0YBwEIQAACECg3AQKRcvsH7SAAAQhAAAJJEyAQSdq9GAeBchMga6bc/kE7CHSC&#10;AIFIJygjAwIQqCRA1gy9AgIQEAECEboBBCAQhgBZM2G4IxUCJSOQZtbMwYMH169fn0E9YcKEoUOH&#10;loz//1Vn165d+/fvnzRpUqnUk1aPPvrorFmzMlqtXLly1KhRI0aMaF7bZkT4dZ1KtRpsXtXiLZA1&#10;U5wVJSEAAQikOSNy4MCB2bNn+97dt2/fsGHDNm3a1AGXT506VcNhXYI03t977711VWmycBElpVUG&#10;ownVRd1qUgGr7ovwVapXhCtfS+eWaEsjEIAABCDQcgJpBiKGSY/y7vja1762Zs2ayZMnt5xgZYMb&#10;NmzogJQmRZRQyXpV0pRM5WxNk1ioDoEYCbz88suvv/56KM0PHTqk7T562AulQI5c6VZCrVApQyDl&#10;QCRj6imnnJK5oi+PpvTXrl2rpRx3S1f0UXMnOsnMoBw5csRd17lVUWGrYk3pry6uW7fO1dUtuy5x&#10;vgKutZzpE2vZ9LQGVcta83U2NSqlqGXVclX27NljClQqqVu6WEkj5wvjtHIorHBVqrqeL6JSJdeU&#10;mVCpiayzWlUP84humcsy8Gs5xSmZcYoZVYmdH5QmCZA10yRAq/7lL39ZvzktaaquRhQAaSJz8ODB&#10;U6ZM+djHPnbOOeeUbeAPRaYujBTuokDEX03QwDZmzJj58+erBzzxxBMDBgxwA5Um+S+55BJbKJk7&#10;d66K2SioIapPnz52XX8nTpxo120Z6LzzztP5K6+8kulSGgXVuETo+tVXX60vrRXQQHjmmWdaa5dd&#10;dlnVFRDdMmUeeOABnWs656qrrlKt55577vHHH1ezLrCoJUUmywSrYotTmfHYlJk3b95FF11k57fc&#10;cotazkQ5ld8TKXbHHXcYIqGwAjlUWyXC1yR/Fcb8Ivdt375dfjn//PMXL15s1Wvh0nUhMieOHDnS&#10;lZfy8p351+8qlVi4UhcBsmbqwpVTOMh0iITq+/WDH/zg1VdfVUSir7++kmeddZbOW2VXS9oJAqcl&#10;mndRI2+leOzcuVMuXOEdM2fO1JWNGzeaubqjEN6ZrlUb3bWPOhk9erSdHz58eMiQIbqrc5VXI66K&#10;PmoM1keT5Vq2FnTRqrvzTGuq6xQwKb4+ToqN9E5nvzUpKSvypaiAquzevdta8IX6SqqYhm0roxN3&#10;y6pXdhBddCgy5atSlYFFRPjW1RLhK+OrZ+42z5rO5hfznQ45yK7nOEXKWyM6BM2d+4pt27bN+brH&#10;n4lKdFzxCbz00ktz5sx5+umnwdIkgSuvvPKee+5pspF6q3/pS1/q1atX5ltw1FFHVf0pq7fxVpUP&#10;QqZVyndPO2lmzWheXU+0NiZpJmDp0qUaOG+99db+/fvb10aB/PHHHz9+/Hj3LdLTs4YubTtQyoNG&#10;r+nTp9stPRbrunJwdN0K2HU9PWuKQh3FZPm3XEk98OlB3NSwY+vWrfprrWk8c2kymvPXrcpMHxXT&#10;yDd27FjVUhkpKYnWlCZXpL82SeRIyVTxpWTMsTY1xfLMM8/ILjMnU91Zoboyyu3PcE3lUHV1c0T4&#10;KtUS4drJAHHlnc4Zv9hH0cvBpZkPdZVFixZ97nOf8xOs7Pymm24ScNeFdMVlx/ha+efOWbUKcB0C&#10;LSHw+7//+wMHDrzgggta0lrBRi6//PKqU6dHH3305s2bCzbS7mJf/epXL730UoUj7RZE+80QSDkQ&#10;ccOABQ3+wK8hRGG7H4jY0K5hJjNCu8E7c90NbDmBiA2KfiAiKfq9UPxRS0rGl36xWoFIjpSCgYj4&#10;aLJk7969mpgRKA3GjQUiOVSLiOhMIJKDS3PL9913n9bad+zYIRTXXXedBVv6tf3GN76h/iNEmohS&#10;RGuhIYFIMz891G0hAS2P6onrxBNPbGGbPTb1yCOPvPHGG5XF9L2wpeoyHPrO6gFD3+UyKIMONQkk&#10;Oflj0/K+abY04xYgNMzowbeq7Srmr7OomC1D6LotuNjhVnNMln/LfbTlAK0FVArSdbdqoLuZpSJX&#10;3m85s1Di1hFypGSq+FJcy1qD8JXxVy5ylmbcsoVPphbVgiJ8Y3VeVYRPssjSjPOL6xI5uFzj6ifW&#10;uN8TdFeGZDpSrS5k37ckv1wYVUICQRYgPvOZz1QdV4YPH14eREHIlMf8WDTpls2qy5Yt03fGrSbo&#10;uV8bRTOZL+6je6WHrujcFlA08K9atcp98bSMolmE/AhX+7ZU4P7773fFNDFg20VV11+IWb58ecPB&#10;co6UIm1a5OGWonxti1T3y9Si2kIR9apUWT4HlyZLbP+vJsZcV7HsG+sbWqO59tprm9eBFhwBsmbi&#10;7Qxf//rXjz322Iz+/fr1026VeI1C8yAEuiUQ6d27t2Yg9KYKiwMWLFhwwgknKJ1EY4x2gSgVQhOb&#10;KmM+UDEt0+iWCmhwtUBkyZIlq1evtuv6+8ILL6iRqj6ziQEl02o80yP1jBkzNDdotdSaZJkCasFa&#10;09YKKdOw+3Ok5LTplFSeiIo5u775zW/qo/YPNqBPLaoFRTiVGhBdvEoOLiXFSFX1B3OWVmHGjRun&#10;8lqssa6iQylOCiL9nSLFRVMyQ4Csmai7hGY+FHMcd9xxzgrFJfrp02uXo7YL5TtP4F0LFy7svNR2&#10;S9Qi5cknn3z22Wf7gj7+8Y9/9KMf/eUvf6mT97znPV/4wheU+K5oQBu/b7/9dg0wVvjmm2/WNL4y&#10;41VS8/CWt6lD3zeNQH379tV1rYBqD5Qa0XUnS8m9VlJbHbV0+sEPflCjmo5rrrlG6W26olp33XWX&#10;jWGqq7xca01JudplJok2YPuHdtTKCmv5Xe96lzR3Rv32b//27/zO71hYU0tKpoo+OilOSUGQhoIg&#10;DT/72c8qfVeDruQOGjQoU90pprv6rTHROpyStajqehERPrdaInw4vnquvLuY8YvfJWrhUkSo/Xd6&#10;176k+C52XUXXleVxxRVX5HdgdSErkOSXK9/2uu7q6Vm9TpPnH/jAB+qqSOEMAX1/TzvttM5j1Ffp&#10;85//vB7hjjnmGH139EPqkvnL4yP9WKmnlUcfNKkkkOZm1WY8XTWdpJkGqdttBPhfM93mceyFAASa&#10;IdAtSzPNMKIuBCAAAQhAAAJtIkAgkgWrdAm36NAm6DQLAQhAAAIQgIARYGmGngCBFhNgaaY4UGXN&#10;nH766cXLUxICEEiPADMi6fkUiyAQBwGyZuLwE1pCoM0ECETaDJjmIQCBGgQ0F6IspGnTpkEIAhDo&#10;ZgIszXSz97G9LQRYmmkLVhqFAAQSJcCMSKKOxSwIQAACEIBADAQIRGLwEjpCAAIQgAAEEiVAIJKo&#10;YzELAjEQ4H/NxOAldIRAewkQiLSXL61DAAK1CJA1Q9+AAAREgECEbgABCIQhQNZMGO5IhUDJCJA1&#10;UzKHoE78BMiaid+HWAABCHSOADMinWONJAhAAAIQgAAEMgQIROgSEIAABCAAAQgEI0AgEgw9giEA&#10;AbJm6AMQgACBCH0AAhAIQ4CsmTDckQqBkhEgECmZQ1AHAl1DgKyZrnE1hkIgjwBZM/QPCLSYAFkz&#10;LQZKcxCAQNIEmBFJ2r0YBwEIQAACECg3AQKRcvsH7SAAAQhAAAJJEyAQSdq9GAeBchMga6bc/kE7&#10;CHSCAIFIJygjAwIQqCRA1gy9AgIQEAECEboBBCAQhgBZM2G4IxUCJSNA1kzJHII68RMgayZ+H2IB&#10;BCDQOQLMiHSONZIgAAEIQAACEMgQIBChS0AAAhCAAAQgEIwAgUgw9AiGAATImqEPQAACBCL0AQhA&#10;IAwBsmbCcEcqBEpGgECkZA5BHQh0DQGyZrrG1RgKgTwCZM3QPyDQYgJkzbQYKM1BAAJJE2BGJGn3&#10;YhwEIAABCECg3AQIRMrtH7SDAAQgAAEIJE2AQCRp92IcBMpNgKyZcvsH7SDQCQIEIp2gjAwIQKCS&#10;AFkz9AoIQEAECEToBhCAQBgCZM2E4Y5UCJSMAFkzJXMI6sRPgKyZ+H2IBRCAQOcIMCPSOdZIggAE&#10;IAABCEAgQ4BAhC4BAQhAAAIQgEAwAgQiwdAjGAIQIGuGPgABCBCI0AcgAIEwBMiaCcMdqRAoGQEC&#10;kZI5BHUg0DUEyJrpGldjKATyCJA1Q/+AQIsJkDXTYqA0BwEIJE2AGZGk3YtxEIAABCAAgXITYEak&#10;3P5BuwgJuBmRCHVHZQhAoLsIvPXWW8ENZkYkuAtQAAIQgAAEINC9BAhEutf3WA4BCEAAAhAIToCl&#10;meAuQIHUCLBZtaBHAQWoggQKFqNHFQSlYqVixYxIccdREgIQgAAEIACBFhMgEGkxUJqDAAQgAAEI&#10;QKA4AQKR4qwoCQEIQAACEIBAiwkQiLQYKM1BAAIQgAAEIFCcAIFIcVaUhAAEIAABCECgxQQIRFoM&#10;lOYgAAEIQAACEChOgPTd4qwoCQEIQAACEIBAiwkwI9JioDQHAQhAAAIQgEBxAgQixVlREgIQgAAE&#10;IACBFhMgEGkxUJqDAAQgAAEIQKA4AQKR4qwoCQEIQAACEIBAiwkQiLQYKM1BYNfbBxyKEBCoPXv2&#10;FCnZzWWESKAOHjzYzRCK2G6gjhw5UqQwZcqDi0CE3giBlhHQF1v/Smrk28fQoUMZYvPJbtq0SaCu&#10;v/76ljkguYY0pk6dOnXYsGECNWDAgMWLFydnYmsM8kH16dNHXas17abbiuJa61e7d+8ObiWBSHAX&#10;oEAiBPRTqC+2jBk9evSQIUP27t3LEJvjWkVpkydPTsT3bTPj5ptv3rBhg5qfMmWK/t54440MsVVh&#10;33HHHT4odS0eA/J75axZs9rWbetumECkbmRUgEBVAjt37rQoZPv27f/2b/+mc/0yMp1eldXKlSst&#10;aOPIJ7B06VIVUNdav379okWLdH7vvfcCrZLAaaedpljNQFnQtmXLFkDVIrB27VqL20pyEIiUxBGo&#10;ET2Bp556SjZMmzZNf3v37m2/hmWY9iwh2dmzZ0urmTNnllC3Uqm0YsUKdaQRI0ZIq759++rv4MGD&#10;S6VhSZSZNGmSQhCB+uEPf2hD7IQJE0qiW9nU0NPRjBkz9MhUHsUIRMrjCzRJkIBFJxwZAhpfDx8+&#10;fMYZZ0Amn4DmzzW+qowW/tatW+ciXbhVJaCdqueff75ubdy4UZu0oFSVgC3KrF69ujx8CETK4ws0&#10;gUC3ENBPoSaNusXapu1UFDJx4sQdO3ZoDslmRziqEtA2VZuJ1B4RTY1AqZKAzRhpma9UgRqBCH0V&#10;Am0kYNPpHBBomICLQjSXvmzZsobbSb6ipkM0uGoCadu2bTJ2/vz5yZtcr4HqSzZj9IlPfMK9YuDp&#10;p58OvpWNQKReV1IeAnkE9u3bZ7dfeOEF/T3llFPgBYFmCHz+85/XXIiikAcffJBppFokLW3e3iCi&#10;eRH9FbRmsCdZ121ZUzgiXGaj9ovY8l/Ag0AkIHxEJ0XANscpzUGTn9qUbr+DTKQn5eOOG6MXh9jW&#10;y1tvvVWjCO9/q+UBW5GZM2eOEK1atUrnbIWuZGVLV+6wAopxBw4c2PGu/f8JfMdbb70VVgOkQyAZ&#10;AvPmzbN8Szu0JbNUyfpl46wkXqXP6Gcx+ANZ2ciYPnq+t4d7/wBXVWfprSGZhHDFbaXaBlHCPqZp&#10;JGmlnOfgz0vvWrhwYQkBoRIEYiTwqU996qMf/ag014rMV7/6Vc15xmhFx3Q+dOjQG2+8oSniMWPG&#10;dExoRIK0zLd//371Jf8AV1UPHnfccZdffnmvXr1OOOGEiy666O///u8HDRoUka+DqPqTn/xEXevC&#10;Cy8UvSAKOKHMiITlj3QIQAACEIBAVxNgj0hXux/jIQABCEAAAmEJEIiE5Y90CEAAAhCAQFcTIBDp&#10;avdjPAQgAAEIQCAsAQKRsPyRDgEIQAACEOhqAgQiXe1+jIcABCAAAQiEJUAgEpY/0iEAAQhAAAJd&#10;TYBApKvdj/EQgAAEIACBsAQIRMLyRzoEIAABCECgqwkQiHS1+zEeAhCAAAQgEJYAgUhY/kiHAAQg&#10;AAEIdDUBApGudj/GQwACEIAABMISIBAJyx/pEIAABCAAga4mQCDS1e7HeAhAAAIQgEBYAgQiYfkj&#10;HQIQgAAEINDVBAhEutr9GA8BCEAAAhAIS+B/A4ukTObXd26KAAAAAElFTkSuQmCCUEsBAi0AFAAG&#10;AAgAAAAhALGCZ7YKAQAAEwIAABMAAAAAAAAAAAAAAAAAAAAAAFtDb250ZW50X1R5cGVzXS54bWxQ&#10;SwECLQAUAAYACAAAACEAOP0h/9YAAACUAQAACwAAAAAAAAAAAAAAAAA7AQAAX3JlbHMvLnJlbHNQ&#10;SwECLQAUAAYACAAAACEAZLUO9XYEAACqCgAADgAAAAAAAAAAAAAAAAA6AgAAZHJzL2Uyb0RvYy54&#10;bWxQSwECLQAUAAYACAAAACEAqiYOvrwAAAAhAQAAGQAAAAAAAAAAAAAAAADcBgAAZHJzL19yZWxz&#10;L2Uyb0RvYy54bWwucmVsc1BLAQItABQABgAIAAAAIQCtLK154wAAAAwBAAAPAAAAAAAAAAAAAAAA&#10;AM8HAABkcnMvZG93bnJldi54bWxQSwECLQAKAAAAAAAAACEAgof/pDtoAAA7aAAAFAAAAAAAAAAA&#10;AAAAAADfCAAAZHJzL21lZGlhL2ltYWdlMS5wbmdQSwUGAAAAAAYABgB8AQAATHE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10" o:spid="_x0000_s1027" type="#_x0000_t75" style="position:absolute;left:1569;width:29362;height:409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G0tGzHAAAA2wAAAA8AAABkcnMvZG93bnJldi54bWxEj0FrwkAQhe9C/8MyhV6kbuyh2Ogq1Ta0&#10;IBa0UuhtyI5JaHY27G5N+u87B8HbDO/Ne98sVoNr1ZlCbDwbmE4yUMSltw1XBo6fxf0MVEzIFlvP&#10;ZOCPIqyWN6MF5tb3vKfzIVVKQjjmaKBOqcu1jmVNDuPEd8SinXxwmGQNlbYBewl3rX7IskftsGFp&#10;qLGjTU3lz+HXGYhFGIqXp777en37Hm935f7jtF4bc3c7PM9BJRrS1Xy5freCL/Tyiwygl/8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OG0tGzHAAAA2wAAAA8AAAAAAAAAAAAA&#10;AAAAnwIAAGRycy9kb3ducmV2LnhtbFBLBQYAAAAABAAEAPcAAACTAwAAAAA=&#10;">
                        <v:imagedata r:id="rId5" o:title="" cropleft="25149f"/>
                        <v:path arrowok="t"/>
                      </v:shape>
                      <v:rect id="Rectangle 6" o:spid="_x0000_s1028" style="position:absolute;top:3029;width:1839;height:341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UhuMMA&#10;AADaAAAADwAAAGRycy9kb3ducmV2LnhtbESPQWsCMRSE7wX/Q3iCl6LZuiBlNYoWCl56qErx+Ng8&#10;N8HNy7JJd9f++kYQPA4z8w2z2gyuFh21wXpW8DbLQBCXXluuFJyOn9N3ECEia6w9k4IbBdisRy8r&#10;LLTv+Zu6Q6xEgnAoUIGJsSmkDKUhh2HmG+LkXXzrMCbZVlK32Ce4q+U8yxbSoeW0YLChD0Pl9fDr&#10;FHzd8nzfvebX/mTzyv7J8+7HeKUm42G7BBFpiM/wo73XChZwv5JugF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QUhuMMAAADaAAAADwAAAAAAAAAAAAAAAACYAgAAZHJzL2Rv&#10;d25yZXYueG1sUEsFBgAAAAAEAAQA9QAAAIgDAAAAAA==&#10;" fillcolor="white [3212]" stroked="f" strokeweight="1pt"/>
                    </v:group>
                  </w:pict>
                </mc:Fallback>
              </mc:AlternateContent>
            </w:r>
          </w:p>
          <w:p w:rsidR="0080494C" w:rsidRPr="00B46976" w:rsidRDefault="0080494C" w:rsidP="0080494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sed in an acute general hospital</w:t>
            </w:r>
          </w:p>
        </w:tc>
        <w:tc>
          <w:tcPr>
            <w:tcW w:w="2479" w:type="dxa"/>
          </w:tcPr>
          <w:p w:rsidR="0080494C" w:rsidRPr="00E70304" w:rsidRDefault="0080494C" w:rsidP="0080494C">
            <w:pPr>
              <w:jc w:val="right"/>
              <w:rPr>
                <w:rFonts w:ascii="Arial" w:hAnsi="Arial" w:cs="Arial"/>
                <w:sz w:val="20"/>
                <w:szCs w:val="18"/>
              </w:rPr>
            </w:pPr>
          </w:p>
          <w:p w:rsidR="0080494C" w:rsidRPr="00E70304" w:rsidRDefault="0080494C" w:rsidP="0080494C">
            <w:pPr>
              <w:jc w:val="right"/>
              <w:rPr>
                <w:rFonts w:ascii="Arial" w:hAnsi="Arial" w:cs="Arial"/>
                <w:sz w:val="10"/>
                <w:szCs w:val="18"/>
              </w:rPr>
            </w:pPr>
          </w:p>
          <w:p w:rsidR="0080494C" w:rsidRPr="00E70304" w:rsidRDefault="0080494C" w:rsidP="0080494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0304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·8</w:t>
            </w:r>
            <w:r w:rsidRPr="00E70304">
              <w:rPr>
                <w:rFonts w:ascii="Arial" w:hAnsi="Arial" w:cs="Arial"/>
                <w:sz w:val="18"/>
                <w:szCs w:val="18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</w:rPr>
              <w:t>·1</w:t>
            </w:r>
            <w:r w:rsidRPr="00E70304">
              <w:rPr>
                <w:rFonts w:ascii="Arial" w:hAnsi="Arial" w:cs="Arial"/>
                <w:sz w:val="18"/>
                <w:szCs w:val="18"/>
              </w:rPr>
              <w:t xml:space="preserve"> – 2</w:t>
            </w:r>
            <w:r>
              <w:rPr>
                <w:rFonts w:ascii="Arial" w:hAnsi="Arial" w:cs="Arial"/>
                <w:sz w:val="18"/>
                <w:szCs w:val="18"/>
              </w:rPr>
              <w:t>·8); p</w:t>
            </w:r>
            <w:r w:rsidRPr="00E70304">
              <w:rPr>
                <w:rFonts w:ascii="Arial" w:hAnsi="Arial" w:cs="Arial"/>
                <w:i/>
                <w:sz w:val="18"/>
                <w:szCs w:val="18"/>
              </w:rPr>
              <w:t>=</w:t>
            </w:r>
            <w:r w:rsidRPr="00E7030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E70304">
              <w:rPr>
                <w:rFonts w:ascii="Arial" w:hAnsi="Arial" w:cs="Arial"/>
                <w:sz w:val="18"/>
                <w:szCs w:val="18"/>
              </w:rPr>
              <w:t>016</w:t>
            </w:r>
          </w:p>
        </w:tc>
      </w:tr>
      <w:tr w:rsidR="0080494C" w:rsidRPr="004F7128" w:rsidTr="0080494C">
        <w:trPr>
          <w:trHeight w:val="80"/>
        </w:trPr>
        <w:tc>
          <w:tcPr>
            <w:tcW w:w="6452" w:type="dxa"/>
          </w:tcPr>
          <w:p w:rsidR="0080494C" w:rsidRDefault="0080494C" w:rsidP="0080494C">
            <w:pPr>
              <w:jc w:val="right"/>
              <w:rPr>
                <w:rFonts w:ascii="Arial" w:hAnsi="Arial" w:cs="Arial"/>
                <w:szCs w:val="18"/>
              </w:rPr>
            </w:pPr>
          </w:p>
          <w:p w:rsidR="0080494C" w:rsidRPr="007C08F2" w:rsidRDefault="0080494C" w:rsidP="0080494C">
            <w:pPr>
              <w:jc w:val="right"/>
              <w:rPr>
                <w:rFonts w:ascii="Arial" w:hAnsi="Arial" w:cs="Arial"/>
                <w:szCs w:val="18"/>
              </w:rPr>
            </w:pPr>
          </w:p>
          <w:p w:rsidR="0080494C" w:rsidRPr="00B46976" w:rsidRDefault="0080494C" w:rsidP="0080494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cohol consumer</w:t>
            </w:r>
          </w:p>
        </w:tc>
        <w:tc>
          <w:tcPr>
            <w:tcW w:w="2479" w:type="dxa"/>
          </w:tcPr>
          <w:p w:rsidR="0080494C" w:rsidRPr="00E70304" w:rsidRDefault="0080494C" w:rsidP="0080494C">
            <w:pPr>
              <w:jc w:val="right"/>
              <w:rPr>
                <w:rFonts w:ascii="Arial" w:hAnsi="Arial" w:cs="Arial"/>
                <w:szCs w:val="18"/>
              </w:rPr>
            </w:pPr>
          </w:p>
          <w:p w:rsidR="0080494C" w:rsidRPr="00E70304" w:rsidRDefault="0080494C" w:rsidP="0080494C">
            <w:pPr>
              <w:jc w:val="right"/>
              <w:rPr>
                <w:rFonts w:ascii="Arial" w:hAnsi="Arial" w:cs="Arial"/>
                <w:szCs w:val="18"/>
              </w:rPr>
            </w:pPr>
          </w:p>
          <w:p w:rsidR="0080494C" w:rsidRPr="00E70304" w:rsidRDefault="0080494C" w:rsidP="0080494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030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E70304">
              <w:rPr>
                <w:rFonts w:ascii="Arial" w:hAnsi="Arial" w:cs="Arial"/>
                <w:sz w:val="18"/>
                <w:szCs w:val="18"/>
              </w:rPr>
              <w:t>8 (0</w:t>
            </w:r>
            <w:r>
              <w:rPr>
                <w:rFonts w:ascii="Arial" w:hAnsi="Arial" w:cs="Arial"/>
                <w:sz w:val="18"/>
                <w:szCs w:val="18"/>
              </w:rPr>
              <w:t>·7</w:t>
            </w:r>
            <w:r w:rsidRPr="00E70304">
              <w:rPr>
                <w:rFonts w:ascii="Arial" w:hAnsi="Arial" w:cs="Arial"/>
                <w:sz w:val="18"/>
                <w:szCs w:val="18"/>
              </w:rPr>
              <w:t>-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E70304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); p</w:t>
            </w:r>
            <w:r w:rsidRPr="00E70304">
              <w:rPr>
                <w:rFonts w:ascii="Arial" w:hAnsi="Arial" w:cs="Arial"/>
                <w:i/>
                <w:sz w:val="18"/>
                <w:szCs w:val="18"/>
              </w:rPr>
              <w:t>=</w:t>
            </w:r>
            <w:r w:rsidRPr="00E7030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E70304">
              <w:rPr>
                <w:rFonts w:ascii="Arial" w:hAnsi="Arial" w:cs="Arial"/>
                <w:sz w:val="18"/>
                <w:szCs w:val="18"/>
              </w:rPr>
              <w:t>028</w:t>
            </w:r>
          </w:p>
        </w:tc>
      </w:tr>
      <w:tr w:rsidR="0080494C" w:rsidRPr="004F7128" w:rsidTr="0080494C">
        <w:trPr>
          <w:trHeight w:val="80"/>
        </w:trPr>
        <w:tc>
          <w:tcPr>
            <w:tcW w:w="6452" w:type="dxa"/>
          </w:tcPr>
          <w:p w:rsidR="0080494C" w:rsidRPr="00366AD4" w:rsidRDefault="0080494C" w:rsidP="0080494C">
            <w:pPr>
              <w:jc w:val="right"/>
              <w:rPr>
                <w:rFonts w:ascii="Arial" w:hAnsi="Arial" w:cs="Arial"/>
                <w:sz w:val="22"/>
                <w:szCs w:val="18"/>
              </w:rPr>
            </w:pPr>
          </w:p>
          <w:p w:rsidR="0080494C" w:rsidRPr="007C08F2" w:rsidRDefault="0080494C" w:rsidP="0080494C">
            <w:pPr>
              <w:jc w:val="right"/>
              <w:rPr>
                <w:rFonts w:ascii="Arial" w:hAnsi="Arial" w:cs="Arial"/>
                <w:sz w:val="32"/>
                <w:szCs w:val="18"/>
              </w:rPr>
            </w:pPr>
          </w:p>
          <w:p w:rsidR="0080494C" w:rsidRPr="00B46976" w:rsidRDefault="0080494C" w:rsidP="0080494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oker</w:t>
            </w:r>
          </w:p>
        </w:tc>
        <w:tc>
          <w:tcPr>
            <w:tcW w:w="2479" w:type="dxa"/>
          </w:tcPr>
          <w:p w:rsidR="0080494C" w:rsidRPr="00E70304" w:rsidRDefault="0080494C" w:rsidP="0080494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:rsidR="0080494C" w:rsidRPr="00E70304" w:rsidRDefault="0080494C" w:rsidP="0080494C">
            <w:pPr>
              <w:jc w:val="right"/>
              <w:rPr>
                <w:rFonts w:ascii="Arial" w:hAnsi="Arial" w:cs="Arial"/>
                <w:sz w:val="36"/>
                <w:szCs w:val="18"/>
              </w:rPr>
            </w:pPr>
          </w:p>
          <w:p w:rsidR="0080494C" w:rsidRPr="00E70304" w:rsidRDefault="0080494C" w:rsidP="0080494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0304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·5</w:t>
            </w:r>
            <w:r w:rsidRPr="00E70304">
              <w:rPr>
                <w:rFonts w:ascii="Arial" w:hAnsi="Arial" w:cs="Arial"/>
                <w:sz w:val="18"/>
                <w:szCs w:val="18"/>
              </w:rPr>
              <w:t xml:space="preserve"> (1</w:t>
            </w:r>
            <w:r>
              <w:rPr>
                <w:rFonts w:ascii="Arial" w:hAnsi="Arial" w:cs="Arial"/>
                <w:sz w:val="18"/>
                <w:szCs w:val="18"/>
              </w:rPr>
              <w:t>·1</w:t>
            </w:r>
            <w:r w:rsidRPr="00E70304">
              <w:rPr>
                <w:rFonts w:ascii="Arial" w:hAnsi="Arial" w:cs="Arial"/>
                <w:sz w:val="18"/>
                <w:szCs w:val="18"/>
              </w:rPr>
              <w:t xml:space="preserve"> – 1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E70304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); p</w:t>
            </w:r>
            <w:r w:rsidRPr="00E70304">
              <w:rPr>
                <w:rFonts w:ascii="Arial" w:hAnsi="Arial" w:cs="Arial"/>
                <w:i/>
                <w:sz w:val="18"/>
                <w:szCs w:val="18"/>
              </w:rPr>
              <w:t>=</w:t>
            </w:r>
            <w:r w:rsidRPr="00E7030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E70304">
              <w:rPr>
                <w:rFonts w:ascii="Arial" w:hAnsi="Arial" w:cs="Arial"/>
                <w:sz w:val="18"/>
                <w:szCs w:val="18"/>
              </w:rPr>
              <w:t>005</w:t>
            </w:r>
          </w:p>
        </w:tc>
      </w:tr>
      <w:tr w:rsidR="0080494C" w:rsidRPr="004F7128" w:rsidTr="0080494C">
        <w:trPr>
          <w:trHeight w:val="80"/>
        </w:trPr>
        <w:tc>
          <w:tcPr>
            <w:tcW w:w="6452" w:type="dxa"/>
          </w:tcPr>
          <w:p w:rsidR="0080494C" w:rsidRDefault="0080494C" w:rsidP="0080494C">
            <w:pPr>
              <w:jc w:val="right"/>
              <w:rPr>
                <w:rFonts w:ascii="Arial" w:hAnsi="Arial" w:cs="Arial"/>
                <w:szCs w:val="18"/>
              </w:rPr>
            </w:pPr>
          </w:p>
          <w:p w:rsidR="0080494C" w:rsidRPr="007C08F2" w:rsidRDefault="0080494C" w:rsidP="0080494C">
            <w:pPr>
              <w:jc w:val="center"/>
              <w:rPr>
                <w:rFonts w:ascii="Arial" w:hAnsi="Arial" w:cs="Arial"/>
                <w:szCs w:val="18"/>
              </w:rPr>
            </w:pPr>
          </w:p>
          <w:p w:rsidR="0080494C" w:rsidRPr="00231A2A" w:rsidRDefault="0080494C" w:rsidP="0080494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 history of mental health conditions</w:t>
            </w:r>
          </w:p>
        </w:tc>
        <w:tc>
          <w:tcPr>
            <w:tcW w:w="2479" w:type="dxa"/>
          </w:tcPr>
          <w:p w:rsidR="0080494C" w:rsidRPr="00E70304" w:rsidRDefault="0080494C" w:rsidP="0080494C">
            <w:pPr>
              <w:jc w:val="right"/>
              <w:rPr>
                <w:rFonts w:ascii="Arial" w:hAnsi="Arial" w:cs="Arial"/>
                <w:szCs w:val="18"/>
              </w:rPr>
            </w:pPr>
          </w:p>
          <w:p w:rsidR="0080494C" w:rsidRPr="00E70304" w:rsidRDefault="0080494C" w:rsidP="0080494C">
            <w:pPr>
              <w:jc w:val="right"/>
              <w:rPr>
                <w:rFonts w:ascii="Arial" w:hAnsi="Arial" w:cs="Arial"/>
                <w:szCs w:val="18"/>
              </w:rPr>
            </w:pPr>
          </w:p>
          <w:p w:rsidR="0080494C" w:rsidRPr="00E70304" w:rsidRDefault="0080494C" w:rsidP="0080494C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0304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E70304">
              <w:rPr>
                <w:rFonts w:ascii="Arial" w:hAnsi="Arial" w:cs="Arial"/>
                <w:sz w:val="18"/>
                <w:szCs w:val="18"/>
              </w:rPr>
              <w:t>5 (2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E70304">
              <w:rPr>
                <w:rFonts w:ascii="Arial" w:hAnsi="Arial" w:cs="Arial"/>
                <w:sz w:val="18"/>
                <w:szCs w:val="18"/>
              </w:rPr>
              <w:t>1 – 3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E7030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); p</w:t>
            </w:r>
            <w:r w:rsidRPr="00E70304">
              <w:rPr>
                <w:rFonts w:ascii="Arial" w:hAnsi="Arial" w:cs="Arial"/>
                <w:i/>
                <w:sz w:val="18"/>
                <w:szCs w:val="18"/>
              </w:rPr>
              <w:t>&lt;</w:t>
            </w:r>
            <w:r w:rsidRPr="00E70304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·</w:t>
            </w:r>
            <w:r w:rsidRPr="00E70304">
              <w:rPr>
                <w:rFonts w:ascii="Arial" w:hAnsi="Arial" w:cs="Arial"/>
                <w:sz w:val="18"/>
                <w:szCs w:val="18"/>
              </w:rPr>
              <w:t>001</w:t>
            </w:r>
          </w:p>
        </w:tc>
      </w:tr>
    </w:tbl>
    <w:p w:rsidR="0080494C" w:rsidRDefault="0080494C" w:rsidP="0080494C"/>
    <w:p w:rsidR="0080494C" w:rsidRDefault="0080494C" w:rsidP="0080494C">
      <w:pPr>
        <w:jc w:val="right"/>
      </w:pPr>
    </w:p>
    <w:p w:rsidR="0080494C" w:rsidRDefault="0080494C" w:rsidP="0080494C"/>
    <w:p w:rsidR="0080494C" w:rsidRDefault="0080494C" w:rsidP="0080494C">
      <w:pPr>
        <w:tabs>
          <w:tab w:val="left" w:pos="992"/>
        </w:tabs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9947F0A" wp14:editId="60DA90DA">
                <wp:simplePos x="0" y="0"/>
                <wp:positionH relativeFrom="column">
                  <wp:posOffset>477899</wp:posOffset>
                </wp:positionH>
                <wp:positionV relativeFrom="paragraph">
                  <wp:posOffset>2754</wp:posOffset>
                </wp:positionV>
                <wp:extent cx="1769283" cy="333375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9283" cy="333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0494C" w:rsidRPr="0080494C" w:rsidRDefault="0080494C" w:rsidP="0080494C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80494C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Odds Ratio (95% CI)</w:t>
                            </w:r>
                          </w:p>
                          <w:p w:rsidR="0080494C" w:rsidRPr="0080494C" w:rsidRDefault="0080494C" w:rsidP="0080494C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47F0A" id="Text Box 2" o:spid="_x0000_s1027" type="#_x0000_t202" style="position:absolute;margin-left:37.65pt;margin-top:.2pt;width:139.3pt;height:26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FTOMDAIAAPoDAAAOAAAAZHJzL2Uyb0RvYy54bWysU9tuGyEQfa/Uf0C812s7dmKvvI7SpKkq&#10;pRcp6QeMWdaLCgwF7F336zOwtmu1b1V5QMDMnJlzZljd9kazvfRBoa34ZDTmTFqBtbLbin9/eXy3&#10;4CxEsDVotLLiBxn47frtm1XnSjnFFnUtPSMQG8rOVbyN0ZVFEUQrDYQROmnJ2KA3EOnqt0XtoSN0&#10;o4vpeHxddOhr51HIEOj1YTDydcZvGini16YJMjJdcaot5t3nfZP2Yr2CcuvBtUocy4B/qMKAspT0&#10;DPUAEdjOq7+gjBIeAzZxJNAU2DRKyMyB2EzGf7B5bsHJzIXECe4sU/h/sOLL/ptnqqbeXXFmwVCP&#10;XmQf2Xvs2TTJ07lQktezI7/Y0zO5ZqrBPaH4EZjF+xbsVt55j10roabyJimyuAgdcEIC2XSfsaY0&#10;sIuYgfrGm6QdqcEIndp0OLcmlSJSypvr5XRBJQqyXdG6mecUUJ6inQ/xo0TD0qHinlqf0WH/FGKq&#10;BsqTS0pm8VFpnduvLesqvpxP5zngwmJUpOnUylR8MU5rmJdE8oOtc3AEpYczJdD2yDoRHSjHftMP&#10;+p7E3GB9IBk8DsNIn4cOLfpfnHU0iBUPP3fgJWf6kyUpl5PZLE1uvszmN1O6+EvL5tICVhBUxSNn&#10;w/E+5mkfKN+R5I3KaqTeDJUcS6YByyIdP0Oa4Mt79vr9ZdevAAAA//8DAFBLAwQUAAYACAAAACEA&#10;i6rOptsAAAAGAQAADwAAAGRycy9kb3ducmV2LnhtbEyOwU7DMBBE70j8g7VI3KhN0wAJ2VQViCuI&#10;Qitxc+NtEjVeR7HbhL+ve4LjaEZvXrGcbCdONPjWMcL9TIEgrpxpuUb4/nq7ewLhg2ajO8eE8Ese&#10;luX1VaFz40b+pNM61CJC2OcaoQmhz6X0VUNW+5nriWO3d4PVIcahlmbQY4TbTs6VepBWtxwfGt3T&#10;S0PVYX20CJv3/c92oT7qV5v2o5uUZJtJxNubafUMItAU/sZw0Y/qUEannTuy8aJDeEyTuERYgIht&#10;kiYZiB1COs9AloX8r1+eAQAA//8DAFBLAQItABQABgAIAAAAIQC2gziS/gAAAOEBAAATAAAAAAAA&#10;AAAAAAAAAAAAAABbQ29udGVudF9UeXBlc10ueG1sUEsBAi0AFAAGAAgAAAAhADj9If/WAAAAlAEA&#10;AAsAAAAAAAAAAAAAAAAALwEAAF9yZWxzLy5yZWxzUEsBAi0AFAAGAAgAAAAhADQVM4wMAgAA+gMA&#10;AA4AAAAAAAAAAAAAAAAALgIAAGRycy9lMm9Eb2MueG1sUEsBAi0AFAAGAAgAAAAhAIuqzqbbAAAA&#10;BgEAAA8AAAAAAAAAAAAAAAAAZgQAAGRycy9kb3ducmV2LnhtbFBLBQYAAAAABAAEAPMAAABuBQAA&#10;AAA=&#10;" filled="f" stroked="f">
                <v:textbox>
                  <w:txbxContent>
                    <w:p w:rsidR="0080494C" w:rsidRPr="0080494C" w:rsidRDefault="0080494C" w:rsidP="0080494C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80494C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Odds Ratio (95% CI)</w:t>
                      </w:r>
                    </w:p>
                    <w:p w:rsidR="0080494C" w:rsidRPr="0080494C" w:rsidRDefault="0080494C" w:rsidP="0080494C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tab/>
      </w:r>
    </w:p>
    <w:p w:rsidR="0080494C" w:rsidRDefault="0080494C" w:rsidP="0080494C">
      <w:pPr>
        <w:rPr>
          <w:sz w:val="20"/>
          <w:szCs w:val="20"/>
        </w:rPr>
      </w:pPr>
    </w:p>
    <w:p w:rsidR="0080494C" w:rsidRPr="00180D7C" w:rsidRDefault="00A95387" w:rsidP="0080494C">
      <w:pPr>
        <w:rPr>
          <w:szCs w:val="24"/>
        </w:rPr>
      </w:pPr>
      <w:r w:rsidRPr="00180D7C">
        <w:rPr>
          <w:b/>
          <w:szCs w:val="24"/>
        </w:rPr>
        <w:t>Supplementary Figure 3</w:t>
      </w:r>
      <w:r w:rsidR="00180D7C" w:rsidRPr="00180D7C">
        <w:rPr>
          <w:b/>
          <w:szCs w:val="24"/>
        </w:rPr>
        <w:t xml:space="preserve">: </w:t>
      </w:r>
      <w:r w:rsidR="0080494C" w:rsidRPr="00180D7C">
        <w:rPr>
          <w:szCs w:val="24"/>
        </w:rPr>
        <w:t>Factors associated with clinically significant depressi</w:t>
      </w:r>
      <w:r w:rsidR="00DC62B1" w:rsidRPr="00180D7C">
        <w:rPr>
          <w:szCs w:val="24"/>
        </w:rPr>
        <w:t>ve</w:t>
      </w:r>
      <w:r w:rsidR="0080494C" w:rsidRPr="00180D7C">
        <w:rPr>
          <w:szCs w:val="24"/>
        </w:rPr>
        <w:t xml:space="preserve"> symptoms</w:t>
      </w:r>
      <w:r w:rsidR="00316AA4" w:rsidRPr="00180D7C">
        <w:rPr>
          <w:szCs w:val="24"/>
        </w:rPr>
        <w:t xml:space="preserve"> in adjusted analysis</w:t>
      </w:r>
    </w:p>
    <w:p w:rsidR="0080494C" w:rsidRPr="00180D7C" w:rsidRDefault="0080494C" w:rsidP="0080494C">
      <w:pPr>
        <w:rPr>
          <w:szCs w:val="24"/>
        </w:rPr>
      </w:pPr>
      <w:r w:rsidRPr="00180D7C">
        <w:rPr>
          <w:szCs w:val="24"/>
        </w:rPr>
        <w:br w:type="textWrapping" w:clear="all"/>
      </w:r>
    </w:p>
    <w:p w:rsidR="000E79F8" w:rsidRPr="0080494C" w:rsidRDefault="000E79F8" w:rsidP="0080494C"/>
    <w:sectPr w:rsidR="000E79F8" w:rsidRPr="0080494C" w:rsidSect="001827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070"/>
    <w:rsid w:val="00045F38"/>
    <w:rsid w:val="00082F75"/>
    <w:rsid w:val="0008492B"/>
    <w:rsid w:val="000B28DD"/>
    <w:rsid w:val="000E79F8"/>
    <w:rsid w:val="001531DD"/>
    <w:rsid w:val="00180D7C"/>
    <w:rsid w:val="001827A7"/>
    <w:rsid w:val="00231A2A"/>
    <w:rsid w:val="00272EB5"/>
    <w:rsid w:val="00296FA0"/>
    <w:rsid w:val="00316AA4"/>
    <w:rsid w:val="0034622C"/>
    <w:rsid w:val="00366AD4"/>
    <w:rsid w:val="003712D2"/>
    <w:rsid w:val="00442D9E"/>
    <w:rsid w:val="00477055"/>
    <w:rsid w:val="004A2DFA"/>
    <w:rsid w:val="004C2CB0"/>
    <w:rsid w:val="004E7B79"/>
    <w:rsid w:val="004F7128"/>
    <w:rsid w:val="00584441"/>
    <w:rsid w:val="005B40BA"/>
    <w:rsid w:val="006257E9"/>
    <w:rsid w:val="006743E1"/>
    <w:rsid w:val="00674603"/>
    <w:rsid w:val="006E4F51"/>
    <w:rsid w:val="006F5A62"/>
    <w:rsid w:val="00733A79"/>
    <w:rsid w:val="00766F8B"/>
    <w:rsid w:val="007C08F2"/>
    <w:rsid w:val="007D2758"/>
    <w:rsid w:val="007D3B5B"/>
    <w:rsid w:val="0080494C"/>
    <w:rsid w:val="008C23BF"/>
    <w:rsid w:val="0090493D"/>
    <w:rsid w:val="00954043"/>
    <w:rsid w:val="009E68B6"/>
    <w:rsid w:val="00A06C32"/>
    <w:rsid w:val="00A65310"/>
    <w:rsid w:val="00A65CAA"/>
    <w:rsid w:val="00A95387"/>
    <w:rsid w:val="00AD6541"/>
    <w:rsid w:val="00AF3603"/>
    <w:rsid w:val="00B46976"/>
    <w:rsid w:val="00B73BEA"/>
    <w:rsid w:val="00C13070"/>
    <w:rsid w:val="00C42427"/>
    <w:rsid w:val="00C43BAC"/>
    <w:rsid w:val="00D146DE"/>
    <w:rsid w:val="00D54122"/>
    <w:rsid w:val="00D64D76"/>
    <w:rsid w:val="00D71354"/>
    <w:rsid w:val="00DC07A0"/>
    <w:rsid w:val="00DC62B1"/>
    <w:rsid w:val="00DE33B6"/>
    <w:rsid w:val="00E12C99"/>
    <w:rsid w:val="00E33B7D"/>
    <w:rsid w:val="00E70304"/>
    <w:rsid w:val="00ED45C8"/>
    <w:rsid w:val="00F423CE"/>
    <w:rsid w:val="00F427C5"/>
    <w:rsid w:val="00F567D2"/>
    <w:rsid w:val="00F61B2C"/>
    <w:rsid w:val="00F91A55"/>
    <w:rsid w:val="00FC3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AA03AB-0959-45BC-99ED-998850E7A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603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74603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603"/>
    <w:rPr>
      <w:rFonts w:ascii="Times New Roman" w:eastAsiaTheme="majorEastAsia" w:hAnsi="Times New Roman" w:cstheme="majorBidi"/>
      <w:b/>
      <w:sz w:val="32"/>
      <w:szCs w:val="32"/>
    </w:rPr>
  </w:style>
  <w:style w:type="paragraph" w:customStyle="1" w:styleId="Figures">
    <w:name w:val="Figures"/>
    <w:basedOn w:val="Normal"/>
    <w:link w:val="FiguresChar"/>
    <w:autoRedefine/>
    <w:qFormat/>
    <w:rsid w:val="004E7B79"/>
    <w:pPr>
      <w:spacing w:line="360" w:lineRule="auto"/>
    </w:pPr>
    <w:rPr>
      <w:rFonts w:cs="Times New Roman"/>
      <w:b/>
      <w:szCs w:val="24"/>
    </w:rPr>
  </w:style>
  <w:style w:type="character" w:customStyle="1" w:styleId="FiguresChar">
    <w:name w:val="Figures Char"/>
    <w:basedOn w:val="DefaultParagraphFont"/>
    <w:link w:val="Figures"/>
    <w:rsid w:val="004E7B79"/>
    <w:rPr>
      <w:rFonts w:ascii="Times New Roman" w:hAnsi="Times New Roman" w:cs="Times New Roman"/>
      <w:b/>
      <w:sz w:val="24"/>
      <w:szCs w:val="24"/>
    </w:rPr>
  </w:style>
  <w:style w:type="paragraph" w:customStyle="1" w:styleId="Tables">
    <w:name w:val="Tables"/>
    <w:basedOn w:val="Normal"/>
    <w:link w:val="TablesChar"/>
    <w:autoRedefine/>
    <w:qFormat/>
    <w:rsid w:val="00F61B2C"/>
    <w:rPr>
      <w:rFonts w:cs="Times New Roman"/>
      <w:b/>
      <w:color w:val="000000" w:themeColor="text1"/>
      <w:szCs w:val="24"/>
    </w:rPr>
  </w:style>
  <w:style w:type="character" w:customStyle="1" w:styleId="TablesChar">
    <w:name w:val="Tables Char"/>
    <w:basedOn w:val="DefaultParagraphFont"/>
    <w:link w:val="Tables"/>
    <w:rsid w:val="00F61B2C"/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827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82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n Wanigasooriya (Institute of Cancer and Genomic Sciences)</dc:creator>
  <cp:keywords/>
  <dc:description/>
  <cp:lastModifiedBy>Kasun</cp:lastModifiedBy>
  <cp:revision>49</cp:revision>
  <dcterms:created xsi:type="dcterms:W3CDTF">2020-08-20T18:20:00Z</dcterms:created>
  <dcterms:modified xsi:type="dcterms:W3CDTF">2020-09-12T17:46:00Z</dcterms:modified>
</cp:coreProperties>
</file>